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56EC99" w14:textId="0AB98F59" w:rsidR="00F66FAC" w:rsidRDefault="00F66FAC">
      <w:pPr>
        <w:rPr>
          <w:rFonts w:ascii="Times New Roman" w:hAnsi="Times New Roman" w:cs="Times New Roman"/>
          <w:sz w:val="24"/>
        </w:rPr>
      </w:pPr>
      <w:r w:rsidRPr="00F66FAC">
        <w:rPr>
          <w:rFonts w:ascii="Times New Roman" w:hAnsi="Times New Roman" w:cs="Times New Roman" w:hint="eastAsia"/>
          <w:sz w:val="24"/>
        </w:rPr>
        <w:t xml:space="preserve">Table </w:t>
      </w:r>
      <w:r w:rsidR="00271C29">
        <w:rPr>
          <w:rFonts w:ascii="Times New Roman" w:hAnsi="Times New Roman" w:cs="Times New Roman" w:hint="eastAsia"/>
          <w:sz w:val="24"/>
        </w:rPr>
        <w:t>S</w:t>
      </w:r>
      <w:r w:rsidRPr="00F66FAC">
        <w:rPr>
          <w:rFonts w:ascii="Times New Roman" w:hAnsi="Times New Roman" w:cs="Times New Roman" w:hint="eastAsia"/>
          <w:sz w:val="24"/>
        </w:rPr>
        <w:t>1 Relationship of STs with antibiotic resistance profiles.</w:t>
      </w:r>
    </w:p>
    <w:tbl>
      <w:tblPr>
        <w:tblStyle w:val="af2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167"/>
        <w:gridCol w:w="8221"/>
        <w:gridCol w:w="1276"/>
        <w:gridCol w:w="1418"/>
      </w:tblGrid>
      <w:tr w:rsidR="00F66FAC" w:rsidRPr="00D571DF" w14:paraId="791E6304" w14:textId="77777777" w:rsidTr="006D51A0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10C3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/>
                <w:sz w:val="24"/>
              </w:rPr>
              <w:t>Sequence type (ST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E4A1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CF92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ntibiotic resistance profi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EE16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9E18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Proportion</w:t>
            </w:r>
          </w:p>
        </w:tc>
      </w:tr>
      <w:tr w:rsidR="00F66FAC" w:rsidRPr="00D571DF" w14:paraId="2B50E9DF" w14:textId="77777777" w:rsidTr="006D51A0">
        <w:tc>
          <w:tcPr>
            <w:tcW w:w="194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9824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679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096E9DA6" w14:textId="2EEEE7B3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ZP, CSL, ETP, IPM, MEM, CIP, ATM, CTX</w:t>
            </w:r>
            <w:r w:rsidR="00E50497" w:rsidRPr="00D571DF">
              <w:rPr>
                <w:rFonts w:ascii="Times New Roman" w:hAnsi="Times New Roman" w:cs="Times New Roman" w:hint="eastAsia"/>
                <w:sz w:val="24"/>
              </w:rPr>
              <w:t>, FO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A291D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C1C93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2.86%</w:t>
            </w:r>
          </w:p>
        </w:tc>
      </w:tr>
      <w:tr w:rsidR="00F66FAC" w:rsidRPr="00D571DF" w14:paraId="30250FB9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5A28CDE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A6FF21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63A7D1D2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ZP, CSL, ETP, IPM, MEM, CIP, ATM, CTX</w:t>
            </w:r>
          </w:p>
        </w:tc>
        <w:tc>
          <w:tcPr>
            <w:tcW w:w="1276" w:type="dxa"/>
          </w:tcPr>
          <w:p w14:paraId="3829413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18" w:type="dxa"/>
          </w:tcPr>
          <w:p w14:paraId="21B8230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.14%</w:t>
            </w:r>
          </w:p>
        </w:tc>
      </w:tr>
      <w:tr w:rsidR="00F66FAC" w:rsidRPr="00D571DF" w14:paraId="28E17285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18D904E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589EADF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5A84F3EF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ZP, CSL, ETP, IPM, MEM, CIP, POL, FOS, ATM, CTX</w:t>
            </w:r>
          </w:p>
        </w:tc>
        <w:tc>
          <w:tcPr>
            <w:tcW w:w="1276" w:type="dxa"/>
          </w:tcPr>
          <w:p w14:paraId="398F06C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418" w:type="dxa"/>
          </w:tcPr>
          <w:p w14:paraId="3F0473F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5.71%</w:t>
            </w:r>
          </w:p>
        </w:tc>
      </w:tr>
      <w:tr w:rsidR="00F66FAC" w:rsidRPr="00D571DF" w14:paraId="3093A388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BF31D1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8B03E8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4C5C3B14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ZP, CSL, ETP, IPM, MEM, CIP, POL, ATM, CTX</w:t>
            </w:r>
          </w:p>
        </w:tc>
        <w:tc>
          <w:tcPr>
            <w:tcW w:w="1276" w:type="dxa"/>
          </w:tcPr>
          <w:p w14:paraId="09534D4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5BC85C8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77AED574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2AF55A1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18F163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0953928C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ZP, ETP, IPM, MEM, CIP, FOS, ATM, CTX</w:t>
            </w:r>
          </w:p>
        </w:tc>
        <w:tc>
          <w:tcPr>
            <w:tcW w:w="1276" w:type="dxa"/>
          </w:tcPr>
          <w:p w14:paraId="6629CD8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6CBF085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3395F672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093FAEA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B1C7C6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3EDD9B04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GC, TZP, CSL, ETP, IPM, MEM, CIP, FOS, ATM, CTX</w:t>
            </w:r>
          </w:p>
        </w:tc>
        <w:tc>
          <w:tcPr>
            <w:tcW w:w="1276" w:type="dxa"/>
          </w:tcPr>
          <w:p w14:paraId="5690BE6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</w:tcPr>
          <w:p w14:paraId="09E50FA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3138901B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1B1C548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8E35BB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3543514E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IPM, MEM, CIP, FOS, ATM, CTX</w:t>
            </w:r>
          </w:p>
        </w:tc>
        <w:tc>
          <w:tcPr>
            <w:tcW w:w="1276" w:type="dxa"/>
          </w:tcPr>
          <w:p w14:paraId="7292E98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</w:tcPr>
          <w:p w14:paraId="0916228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0C9FD086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1FD329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98A184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51D244B1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IPM, MEM, FOS, ATM, CTX</w:t>
            </w:r>
          </w:p>
        </w:tc>
        <w:tc>
          <w:tcPr>
            <w:tcW w:w="1276" w:type="dxa"/>
          </w:tcPr>
          <w:p w14:paraId="0AA21F8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</w:tcPr>
          <w:p w14:paraId="08A0671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32A44056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A0F5F1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AC11C2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0D62C41D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IPM, MEM, ATM, CTX</w:t>
            </w:r>
          </w:p>
        </w:tc>
        <w:tc>
          <w:tcPr>
            <w:tcW w:w="1276" w:type="dxa"/>
          </w:tcPr>
          <w:p w14:paraId="210A573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24C19CA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7A0BB381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244F28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0A18928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6BBA70C7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CSL, ETP, IPM, MEM, CTX</w:t>
            </w:r>
          </w:p>
        </w:tc>
        <w:tc>
          <w:tcPr>
            <w:tcW w:w="1276" w:type="dxa"/>
          </w:tcPr>
          <w:p w14:paraId="6A85686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1B03C0E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04AC2119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2DF2636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6DC7D4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13BDCC61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FOS, ATM, CTX</w:t>
            </w:r>
          </w:p>
        </w:tc>
        <w:tc>
          <w:tcPr>
            <w:tcW w:w="1276" w:type="dxa"/>
          </w:tcPr>
          <w:p w14:paraId="73566DB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418" w:type="dxa"/>
          </w:tcPr>
          <w:p w14:paraId="55BB11F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9.29%</w:t>
            </w:r>
          </w:p>
        </w:tc>
      </w:tr>
      <w:tr w:rsidR="00F66FAC" w:rsidRPr="00D571DF" w14:paraId="6E96CF36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5A7E67B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3E5CC03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074648A3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ATM, CTX</w:t>
            </w:r>
          </w:p>
        </w:tc>
        <w:tc>
          <w:tcPr>
            <w:tcW w:w="1276" w:type="dxa"/>
          </w:tcPr>
          <w:p w14:paraId="2E5D3C1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418" w:type="dxa"/>
          </w:tcPr>
          <w:p w14:paraId="49D795B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6.43%</w:t>
            </w:r>
          </w:p>
        </w:tc>
      </w:tr>
      <w:tr w:rsidR="00F66FAC" w:rsidRPr="00D571DF" w14:paraId="039D05B6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2A984CF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2FCE883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214C5497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POL, FOS, ATM, CTX</w:t>
            </w:r>
          </w:p>
        </w:tc>
        <w:tc>
          <w:tcPr>
            <w:tcW w:w="1276" w:type="dxa"/>
          </w:tcPr>
          <w:p w14:paraId="0855D79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</w:tcPr>
          <w:p w14:paraId="603C47D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277B8FE8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39F0BB3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34BB56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6A7B0AA1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CIP, FOS, ATM, CTX</w:t>
            </w:r>
          </w:p>
        </w:tc>
        <w:tc>
          <w:tcPr>
            <w:tcW w:w="1276" w:type="dxa"/>
          </w:tcPr>
          <w:p w14:paraId="0D53B70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</w:tcPr>
          <w:p w14:paraId="5FA0662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1E775910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4A4C716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71A83AA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5DDE6976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GC, TZP, CSL, ETP, IPM, MEM, CIP, FOS, ATM, CTX</w:t>
            </w:r>
          </w:p>
        </w:tc>
        <w:tc>
          <w:tcPr>
            <w:tcW w:w="1276" w:type="dxa"/>
          </w:tcPr>
          <w:p w14:paraId="3880C39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3EDC24A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226BD839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3A0835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1FDB9A3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46B80240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IPM, MEM, CIP, FOS, ATM, CTX</w:t>
            </w:r>
          </w:p>
        </w:tc>
        <w:tc>
          <w:tcPr>
            <w:tcW w:w="1276" w:type="dxa"/>
          </w:tcPr>
          <w:p w14:paraId="1C3B3C0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418" w:type="dxa"/>
          </w:tcPr>
          <w:p w14:paraId="277A85C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3.57%</w:t>
            </w:r>
          </w:p>
        </w:tc>
      </w:tr>
      <w:tr w:rsidR="00F66FAC" w:rsidRPr="00D571DF" w14:paraId="61A10411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1E52D8E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B56DED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7EB0CE26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IPM, MEM, CIP, ATM, CTX</w:t>
            </w:r>
          </w:p>
        </w:tc>
        <w:tc>
          <w:tcPr>
            <w:tcW w:w="1276" w:type="dxa"/>
          </w:tcPr>
          <w:p w14:paraId="5FE1906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6B6D77F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176E5A2F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7925F46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01D6F9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444F47AE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ETP, IPM, MEM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7DA4C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27DDA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21416B0A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7F8677B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47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64AC967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4C15BA3C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ZP, CSL, ETP, IPM, MEM, CIP, FOS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96698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D5C840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0727964C" w14:textId="77777777" w:rsidTr="006D51A0">
        <w:tc>
          <w:tcPr>
            <w:tcW w:w="1947" w:type="dxa"/>
            <w:vMerge/>
          </w:tcPr>
          <w:p w14:paraId="65B4337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</w:tcPr>
          <w:p w14:paraId="4D26B44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60DF8234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AMK, FEP, CAZ, TZP, CSL, ETP, IPM, MEM, CIP, ATM, CTX</w:t>
            </w:r>
          </w:p>
        </w:tc>
        <w:tc>
          <w:tcPr>
            <w:tcW w:w="1276" w:type="dxa"/>
          </w:tcPr>
          <w:p w14:paraId="7992E06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12B6BAC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7B555F94" w14:textId="77777777" w:rsidTr="006D51A0">
        <w:tc>
          <w:tcPr>
            <w:tcW w:w="1947" w:type="dxa"/>
            <w:vMerge/>
          </w:tcPr>
          <w:p w14:paraId="14BD91B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</w:tcPr>
          <w:p w14:paraId="478BE47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5CC93C11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IPM, MEM, CIP, FOS, ATM, CTX</w:t>
            </w:r>
          </w:p>
        </w:tc>
        <w:tc>
          <w:tcPr>
            <w:tcW w:w="1276" w:type="dxa"/>
          </w:tcPr>
          <w:p w14:paraId="2F123BE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6991040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2E86EA09" w14:textId="77777777" w:rsidTr="006D51A0">
        <w:tc>
          <w:tcPr>
            <w:tcW w:w="1947" w:type="dxa"/>
            <w:vMerge/>
          </w:tcPr>
          <w:p w14:paraId="1540B072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</w:tcPr>
          <w:p w14:paraId="6DBDCCA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2561B25C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CSL, ETP, IPM, MEM, CIP, CTX</w:t>
            </w:r>
          </w:p>
        </w:tc>
        <w:tc>
          <w:tcPr>
            <w:tcW w:w="1276" w:type="dxa"/>
          </w:tcPr>
          <w:p w14:paraId="30043F2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2DF86D5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57022191" w14:textId="77777777" w:rsidTr="006D51A0">
        <w:tc>
          <w:tcPr>
            <w:tcW w:w="1947" w:type="dxa"/>
            <w:vMerge/>
          </w:tcPr>
          <w:p w14:paraId="08CD2FC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</w:tcPr>
          <w:p w14:paraId="42AF2E0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55858D9F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IPM, MEM, CIP, ATM, CTX</w:t>
            </w:r>
          </w:p>
        </w:tc>
        <w:tc>
          <w:tcPr>
            <w:tcW w:w="1276" w:type="dxa"/>
          </w:tcPr>
          <w:p w14:paraId="7F96E6B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5B1F335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00C786E0" w14:textId="77777777" w:rsidTr="006D51A0">
        <w:tc>
          <w:tcPr>
            <w:tcW w:w="1947" w:type="dxa"/>
            <w:vMerge/>
          </w:tcPr>
          <w:p w14:paraId="07CEAD0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</w:tcPr>
          <w:p w14:paraId="1ED0372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34E10F64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MEM, CIP, FOS, ATM, CTX</w:t>
            </w:r>
          </w:p>
        </w:tc>
        <w:tc>
          <w:tcPr>
            <w:tcW w:w="1276" w:type="dxa"/>
          </w:tcPr>
          <w:p w14:paraId="39182D9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6F99F7E2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6ED04D68" w14:textId="77777777" w:rsidTr="006D51A0">
        <w:tc>
          <w:tcPr>
            <w:tcW w:w="1947" w:type="dxa"/>
            <w:vMerge/>
          </w:tcPr>
          <w:p w14:paraId="018DF6E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</w:tcPr>
          <w:p w14:paraId="3E459FE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10138DA3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GC, TZP, CSL, ETP, IPM, MEM, CIP, FOS, ATM, CTX</w:t>
            </w:r>
          </w:p>
        </w:tc>
        <w:tc>
          <w:tcPr>
            <w:tcW w:w="1276" w:type="dxa"/>
          </w:tcPr>
          <w:p w14:paraId="592D59F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3BE22C7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22C6EFB7" w14:textId="77777777" w:rsidTr="006D51A0">
        <w:tc>
          <w:tcPr>
            <w:tcW w:w="1947" w:type="dxa"/>
            <w:vMerge/>
          </w:tcPr>
          <w:p w14:paraId="483684D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</w:tcPr>
          <w:p w14:paraId="6E941CA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</w:tcPr>
          <w:p w14:paraId="431D057E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FOS, ATM, CTX</w:t>
            </w:r>
          </w:p>
        </w:tc>
        <w:tc>
          <w:tcPr>
            <w:tcW w:w="1276" w:type="dxa"/>
          </w:tcPr>
          <w:p w14:paraId="4B689B4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</w:tcPr>
          <w:p w14:paraId="071A9B5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7AB16F51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44E70A6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6E872A32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526AA804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ETP, IPM, MEM, CIP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0BC720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6E4DF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71AF47A9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040862E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571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50C7D22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1CD6C50B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IPM, MEM, CIP, FOS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51EF6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5AAD1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78F7901E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6C5D055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7A2F0F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5103E2AA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GC, TZP, CSL, ETP, IPM, CIP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1B7BE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6D5F8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35E51467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4C60BE5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716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3672072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4F8992A6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GC, TZP, CSL, ETP, IPM, MEM, CIP, FOS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CBD39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80B67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70C0BA57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304C821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0227A1E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457B8DFC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IPM, MEM, CIP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02DFA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4BEC9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618EA660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2CB9991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6733AA9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4424B135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FOS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EAF213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9AD29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0B1AAF02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</w:tcPr>
          <w:p w14:paraId="3891ACC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</w:tcPr>
          <w:p w14:paraId="479F454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4432C5CF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CAZ, TZP, CSL, ETP, IPM, MEM, CIP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DB756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34F7F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61B2F75C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19B88A2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5798419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07190321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GC, TZP, CSL, ETP, IPM, MEM, CIP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99CCD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55769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509648FD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29C87E5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0BA34AA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12740FB0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IPM, ME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98A81B2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19E4A5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4FD699B7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307AEEE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789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772BB0F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6231C608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IPM, MEM, CIP, FOS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86FEF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EF3BD2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3585336D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76D3E4A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39F8FA4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1FA6FEAB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849D6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97EDA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4EBB3D69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5212BDE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426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340D2B6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7847D7E0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CSL, ETP, ME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31A01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D6710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04A3706F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002FC88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442BAAC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5A4414D9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CIP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0E0AEA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995D7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658BCEEF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0D1CF4D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2AEAB86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09AFF88B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IPM, MEM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DEB2C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7D64A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6CCE8A32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3F8E865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59C54D1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012A5042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ETP, IPM, MEM, CIP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55A79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0B9E8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22486EFA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4A988D7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5978A87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04E4801B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CIP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13443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2D5CA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0C45AAE7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4FD62D7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669BBE8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7FE8D14D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MEM, CIP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B260C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33751B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210009FE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67BA0AD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673F2A1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7D3F30A3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MEM, CIP, FOS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39CD7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8BDF3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1C5D33C8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198C1F2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2F93F8C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5ABAD8EE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FEP, CAZ, TZP, CSL, MEM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2113F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083EC8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3DA7E4BF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3E98512E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97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746F1D2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65BEAAB9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AZ, TZP, ETP, IPM, MEM, CIP, FOS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A86CB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5FD62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5DE84BFD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6CFF44FB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180649F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44508171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POL, FOS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F82976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F8267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256839D6" w14:textId="77777777" w:rsidTr="006D51A0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821EC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42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A1B9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4B028824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FOS, ATM, CT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2D9DB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07C6F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.43%</w:t>
            </w:r>
          </w:p>
        </w:tc>
      </w:tr>
      <w:tr w:rsidR="00F66FAC" w:rsidRPr="00D571DF" w14:paraId="60EE1DFA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2A7F8D4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7A5AA72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02CBEB13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AMK, FEP, CAZ, TZP, CSL, ETP, IPM, MEM, CIP, AT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05F245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2C2E0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31A21323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2A00E773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7FBBE24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65E45372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ME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62294A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D6AC6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19497BD3" w14:textId="77777777" w:rsidTr="006D51A0">
        <w:tc>
          <w:tcPr>
            <w:tcW w:w="1947" w:type="dxa"/>
            <w:vMerge w:val="restart"/>
            <w:tcBorders>
              <w:top w:val="single" w:sz="4" w:space="0" w:color="auto"/>
            </w:tcBorders>
            <w:vAlign w:val="center"/>
          </w:tcPr>
          <w:p w14:paraId="31C50660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</w:tcBorders>
            <w:vAlign w:val="center"/>
          </w:tcPr>
          <w:p w14:paraId="6E92507D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8221" w:type="dxa"/>
            <w:tcBorders>
              <w:top w:val="single" w:sz="4" w:space="0" w:color="auto"/>
            </w:tcBorders>
          </w:tcPr>
          <w:p w14:paraId="7E26AD6A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MEM, CTX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D7ABD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E7A247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00C72B90" w14:textId="77777777" w:rsidTr="006D51A0">
        <w:tc>
          <w:tcPr>
            <w:tcW w:w="1947" w:type="dxa"/>
            <w:vMerge/>
            <w:tcBorders>
              <w:bottom w:val="single" w:sz="4" w:space="0" w:color="auto"/>
            </w:tcBorders>
            <w:vAlign w:val="center"/>
          </w:tcPr>
          <w:p w14:paraId="3320150F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67" w:type="dxa"/>
            <w:vMerge/>
            <w:tcBorders>
              <w:bottom w:val="single" w:sz="4" w:space="0" w:color="auto"/>
            </w:tcBorders>
            <w:vAlign w:val="center"/>
          </w:tcPr>
          <w:p w14:paraId="70D4BE42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221" w:type="dxa"/>
            <w:tcBorders>
              <w:bottom w:val="single" w:sz="4" w:space="0" w:color="auto"/>
            </w:tcBorders>
          </w:tcPr>
          <w:p w14:paraId="2C93D3B4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MEM, CIP, ATM, CT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2D5F42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AC29A9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  <w:tr w:rsidR="00F66FAC" w:rsidRPr="00D571DF" w14:paraId="0CF4D1F3" w14:textId="77777777" w:rsidTr="006D51A0"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EEDD4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06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6D8E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221" w:type="dxa"/>
            <w:tcBorders>
              <w:top w:val="single" w:sz="4" w:space="0" w:color="auto"/>
              <w:bottom w:val="single" w:sz="4" w:space="0" w:color="auto"/>
            </w:tcBorders>
          </w:tcPr>
          <w:p w14:paraId="00CBD0BE" w14:textId="77777777" w:rsidR="00F66FAC" w:rsidRPr="00D571DF" w:rsidRDefault="00F66FAC" w:rsidP="006D51A0">
            <w:pPr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CZA, FEP, CAZ, TZP, CSL, ETP, MEM, CIP, FOS, ATM, CT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13ACB1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BD4C776" w14:textId="77777777" w:rsidR="00F66FAC" w:rsidRPr="00D571DF" w:rsidRDefault="00F66FAC" w:rsidP="006D51A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571DF">
              <w:rPr>
                <w:rFonts w:ascii="Times New Roman" w:hAnsi="Times New Roman" w:cs="Times New Roman" w:hint="eastAsia"/>
                <w:sz w:val="24"/>
              </w:rPr>
              <w:t>0.71%</w:t>
            </w:r>
          </w:p>
        </w:tc>
      </w:tr>
    </w:tbl>
    <w:p w14:paraId="0AC90399" w14:textId="65358A23" w:rsidR="001119A2" w:rsidRDefault="00E50497" w:rsidP="00F852CA">
      <w:pPr>
        <w:jc w:val="both"/>
        <w:rPr>
          <w:rFonts w:ascii="Times New Roman" w:hAnsi="Times New Roman" w:cs="Times New Roman"/>
          <w:sz w:val="24"/>
        </w:rPr>
      </w:pPr>
      <w:r w:rsidRPr="00A22CF4">
        <w:rPr>
          <w:rFonts w:ascii="Times New Roman" w:hAnsi="Times New Roman" w:cs="Times New Roman"/>
          <w:sz w:val="24"/>
        </w:rPr>
        <w:t>CZA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ceftazidime-avibactam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A22CF4">
        <w:rPr>
          <w:rFonts w:ascii="Times New Roman" w:hAnsi="Times New Roman" w:cs="Times New Roman"/>
          <w:sz w:val="24"/>
        </w:rPr>
        <w:t>AMK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amikacin</w:t>
      </w:r>
      <w:r>
        <w:rPr>
          <w:rFonts w:ascii="Times New Roman" w:hAnsi="Times New Roman" w:cs="Times New Roman" w:hint="eastAsia"/>
          <w:sz w:val="24"/>
        </w:rPr>
        <w:t>;</w:t>
      </w:r>
      <w:r w:rsidRPr="00A22CF4">
        <w:rPr>
          <w:rFonts w:ascii="Times New Roman" w:hAnsi="Times New Roman" w:cs="Times New Roman"/>
          <w:sz w:val="24"/>
        </w:rPr>
        <w:t xml:space="preserve"> FEP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cefepim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A22CF4">
        <w:rPr>
          <w:rFonts w:ascii="Times New Roman" w:hAnsi="Times New Roman" w:cs="Times New Roman"/>
          <w:sz w:val="24"/>
        </w:rPr>
        <w:t>CAZ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ceftazidim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A22CF4">
        <w:rPr>
          <w:rFonts w:ascii="Times New Roman" w:hAnsi="Times New Roman" w:cs="Times New Roman"/>
          <w:sz w:val="24"/>
        </w:rPr>
        <w:t>TZP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</w:t>
      </w:r>
      <w:r w:rsidR="00A22CF4" w:rsidRPr="00A22CF4">
        <w:rPr>
          <w:rFonts w:ascii="Times New Roman" w:hAnsi="Times New Roman" w:cs="Times New Roman"/>
          <w:sz w:val="24"/>
        </w:rPr>
        <w:t>piperacillin-tazobactam</w:t>
      </w:r>
      <w:r>
        <w:rPr>
          <w:rFonts w:ascii="Times New Roman" w:hAnsi="Times New Roman" w:cs="Times New Roman" w:hint="eastAsia"/>
          <w:sz w:val="24"/>
        </w:rPr>
        <w:t>;</w:t>
      </w:r>
      <w:r w:rsidR="00A22CF4" w:rsidRPr="00A22CF4">
        <w:rPr>
          <w:rFonts w:ascii="Times New Roman" w:hAnsi="Times New Roman" w:cs="Times New Roman"/>
          <w:sz w:val="24"/>
        </w:rPr>
        <w:t xml:space="preserve"> </w:t>
      </w:r>
      <w:r w:rsidRPr="00A22CF4">
        <w:rPr>
          <w:rFonts w:ascii="Times New Roman" w:hAnsi="Times New Roman" w:cs="Times New Roman"/>
          <w:sz w:val="24"/>
        </w:rPr>
        <w:t>CSL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22CF4">
        <w:rPr>
          <w:rFonts w:ascii="Times New Roman" w:hAnsi="Times New Roman" w:cs="Times New Roman"/>
          <w:sz w:val="24"/>
        </w:rPr>
        <w:t>cefoperazone</w:t>
      </w:r>
      <w:proofErr w:type="spellEnd"/>
      <w:r w:rsidRPr="00A22CF4">
        <w:rPr>
          <w:rFonts w:ascii="Times New Roman" w:hAnsi="Times New Roman" w:cs="Times New Roman"/>
          <w:sz w:val="24"/>
        </w:rPr>
        <w:t>/sulbactam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A22CF4">
        <w:rPr>
          <w:rFonts w:ascii="Times New Roman" w:hAnsi="Times New Roman" w:cs="Times New Roman"/>
          <w:sz w:val="24"/>
        </w:rPr>
        <w:t>ETP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ertapenem</w:t>
      </w:r>
      <w:r>
        <w:rPr>
          <w:rFonts w:ascii="Times New Roman" w:hAnsi="Times New Roman" w:cs="Times New Roman" w:hint="eastAsia"/>
          <w:sz w:val="24"/>
        </w:rPr>
        <w:t>;</w:t>
      </w:r>
      <w:r w:rsidRPr="00A22CF4">
        <w:rPr>
          <w:rFonts w:ascii="Times New Roman" w:hAnsi="Times New Roman" w:cs="Times New Roman"/>
          <w:sz w:val="24"/>
        </w:rPr>
        <w:t xml:space="preserve"> IPM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imipenem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A22CF4">
        <w:rPr>
          <w:rFonts w:ascii="Times New Roman" w:hAnsi="Times New Roman" w:cs="Times New Roman"/>
          <w:sz w:val="24"/>
        </w:rPr>
        <w:t>MEM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meropenem</w:t>
      </w:r>
      <w:r>
        <w:rPr>
          <w:rFonts w:ascii="Times New Roman" w:hAnsi="Times New Roman" w:cs="Times New Roman" w:hint="eastAsia"/>
          <w:sz w:val="24"/>
        </w:rPr>
        <w:t>;</w:t>
      </w:r>
      <w:r w:rsidRPr="00E50497">
        <w:rPr>
          <w:rFonts w:ascii="Times New Roman" w:hAnsi="Times New Roman" w:cs="Times New Roman"/>
          <w:sz w:val="24"/>
        </w:rPr>
        <w:t xml:space="preserve"> </w:t>
      </w:r>
      <w:r w:rsidRPr="00A22CF4">
        <w:rPr>
          <w:rFonts w:ascii="Times New Roman" w:hAnsi="Times New Roman" w:cs="Times New Roman"/>
          <w:sz w:val="24"/>
        </w:rPr>
        <w:t>CIP</w:t>
      </w:r>
      <w:r>
        <w:rPr>
          <w:rFonts w:ascii="Times New Roman" w:hAnsi="Times New Roman" w:cs="Times New Roman" w:hint="eastAsia"/>
          <w:sz w:val="24"/>
        </w:rPr>
        <w:t>,</w:t>
      </w:r>
      <w:r w:rsidRPr="00A22CF4">
        <w:rPr>
          <w:rFonts w:ascii="Times New Roman" w:hAnsi="Times New Roman" w:cs="Times New Roman"/>
          <w:sz w:val="24"/>
        </w:rPr>
        <w:t xml:space="preserve"> ciprofloxacin</w:t>
      </w:r>
      <w:r>
        <w:rPr>
          <w:rFonts w:ascii="Times New Roman" w:hAnsi="Times New Roman" w:cs="Times New Roman" w:hint="eastAsia"/>
          <w:sz w:val="24"/>
        </w:rPr>
        <w:t>;</w:t>
      </w:r>
      <w:r w:rsidRPr="00A22CF4">
        <w:rPr>
          <w:rFonts w:ascii="Times New Roman" w:hAnsi="Times New Roman" w:cs="Times New Roman"/>
          <w:sz w:val="24"/>
        </w:rPr>
        <w:t xml:space="preserve"> </w:t>
      </w:r>
      <w:r w:rsidR="00F852CA" w:rsidRPr="00A22CF4">
        <w:rPr>
          <w:rFonts w:ascii="Times New Roman" w:hAnsi="Times New Roman" w:cs="Times New Roman"/>
          <w:sz w:val="24"/>
        </w:rPr>
        <w:t>CTX</w:t>
      </w:r>
      <w:r w:rsidR="00F852CA">
        <w:rPr>
          <w:rFonts w:ascii="Times New Roman" w:hAnsi="Times New Roman" w:cs="Times New Roman" w:hint="eastAsia"/>
          <w:sz w:val="24"/>
        </w:rPr>
        <w:t>,</w:t>
      </w:r>
      <w:r w:rsidR="00F852CA" w:rsidRPr="00A22CF4">
        <w:rPr>
          <w:rFonts w:ascii="Times New Roman" w:hAnsi="Times New Roman" w:cs="Times New Roman"/>
          <w:sz w:val="24"/>
        </w:rPr>
        <w:t xml:space="preserve"> ceftriaxone</w:t>
      </w:r>
      <w:r w:rsidR="00F852CA">
        <w:rPr>
          <w:rFonts w:ascii="Times New Roman" w:hAnsi="Times New Roman" w:cs="Times New Roman" w:hint="eastAsia"/>
          <w:sz w:val="24"/>
        </w:rPr>
        <w:t xml:space="preserve">; </w:t>
      </w:r>
      <w:r w:rsidR="00F852CA" w:rsidRPr="00A22CF4">
        <w:rPr>
          <w:rFonts w:ascii="Times New Roman" w:hAnsi="Times New Roman" w:cs="Times New Roman"/>
          <w:sz w:val="24"/>
        </w:rPr>
        <w:t>ATM</w:t>
      </w:r>
      <w:r w:rsidR="00F852CA">
        <w:rPr>
          <w:rFonts w:ascii="Times New Roman" w:hAnsi="Times New Roman" w:cs="Times New Roman" w:hint="eastAsia"/>
          <w:sz w:val="24"/>
        </w:rPr>
        <w:t>,</w:t>
      </w:r>
      <w:r w:rsidR="00F852CA" w:rsidRPr="00A22CF4">
        <w:rPr>
          <w:rFonts w:ascii="Times New Roman" w:hAnsi="Times New Roman" w:cs="Times New Roman"/>
          <w:sz w:val="24"/>
        </w:rPr>
        <w:t xml:space="preserve"> aztreonam</w:t>
      </w:r>
      <w:r w:rsidR="00F852CA">
        <w:rPr>
          <w:rFonts w:ascii="Times New Roman" w:hAnsi="Times New Roman" w:cs="Times New Roman" w:hint="eastAsia"/>
          <w:sz w:val="24"/>
        </w:rPr>
        <w:t>;</w:t>
      </w:r>
      <w:r w:rsidR="00F852CA" w:rsidRPr="00F852CA">
        <w:rPr>
          <w:rFonts w:ascii="Times New Roman" w:hAnsi="Times New Roman" w:cs="Times New Roman"/>
          <w:sz w:val="24"/>
        </w:rPr>
        <w:t xml:space="preserve"> </w:t>
      </w:r>
      <w:r w:rsidR="00F852CA" w:rsidRPr="00A22CF4">
        <w:rPr>
          <w:rFonts w:ascii="Times New Roman" w:hAnsi="Times New Roman" w:cs="Times New Roman"/>
          <w:sz w:val="24"/>
        </w:rPr>
        <w:t>TGC</w:t>
      </w:r>
      <w:r w:rsidR="00F852CA">
        <w:rPr>
          <w:rFonts w:ascii="Times New Roman" w:hAnsi="Times New Roman" w:cs="Times New Roman" w:hint="eastAsia"/>
          <w:sz w:val="24"/>
        </w:rPr>
        <w:t>,</w:t>
      </w:r>
      <w:r w:rsidR="00F852CA" w:rsidRPr="00A22CF4">
        <w:rPr>
          <w:rFonts w:ascii="Times New Roman" w:hAnsi="Times New Roman" w:cs="Times New Roman"/>
          <w:sz w:val="24"/>
        </w:rPr>
        <w:t xml:space="preserve"> tigecycline</w:t>
      </w:r>
      <w:r w:rsidR="00F852CA">
        <w:rPr>
          <w:rFonts w:ascii="Times New Roman" w:hAnsi="Times New Roman" w:cs="Times New Roman" w:hint="eastAsia"/>
          <w:sz w:val="24"/>
        </w:rPr>
        <w:t xml:space="preserve">; </w:t>
      </w:r>
      <w:r w:rsidR="00F852CA" w:rsidRPr="00A22CF4">
        <w:rPr>
          <w:rFonts w:ascii="Times New Roman" w:hAnsi="Times New Roman" w:cs="Times New Roman"/>
          <w:sz w:val="24"/>
        </w:rPr>
        <w:t>FOS</w:t>
      </w:r>
      <w:r w:rsidR="00F852CA">
        <w:rPr>
          <w:rFonts w:ascii="Times New Roman" w:hAnsi="Times New Roman" w:cs="Times New Roman" w:hint="eastAsia"/>
          <w:sz w:val="24"/>
        </w:rPr>
        <w:t xml:space="preserve">, </w:t>
      </w:r>
      <w:proofErr w:type="spellStart"/>
      <w:r w:rsidR="00A22CF4" w:rsidRPr="00A22CF4">
        <w:rPr>
          <w:rFonts w:ascii="Times New Roman" w:hAnsi="Times New Roman" w:cs="Times New Roman"/>
          <w:sz w:val="24"/>
        </w:rPr>
        <w:t>fosfomycin</w:t>
      </w:r>
      <w:proofErr w:type="spellEnd"/>
      <w:r w:rsidR="00F852CA">
        <w:rPr>
          <w:rFonts w:ascii="Times New Roman" w:hAnsi="Times New Roman" w:cs="Times New Roman" w:hint="eastAsia"/>
          <w:sz w:val="24"/>
        </w:rPr>
        <w:t>;</w:t>
      </w:r>
      <w:r w:rsidR="00A22CF4" w:rsidRPr="00A22CF4">
        <w:rPr>
          <w:rFonts w:ascii="Times New Roman" w:hAnsi="Times New Roman" w:cs="Times New Roman"/>
          <w:sz w:val="24"/>
        </w:rPr>
        <w:t xml:space="preserve"> and </w:t>
      </w:r>
      <w:r w:rsidR="00F852CA" w:rsidRPr="00A22CF4">
        <w:rPr>
          <w:rFonts w:ascii="Times New Roman" w:hAnsi="Times New Roman" w:cs="Times New Roman"/>
          <w:sz w:val="24"/>
        </w:rPr>
        <w:t>POL</w:t>
      </w:r>
      <w:r w:rsidR="00F852CA">
        <w:rPr>
          <w:rFonts w:ascii="Times New Roman" w:hAnsi="Times New Roman" w:cs="Times New Roman" w:hint="eastAsia"/>
          <w:sz w:val="24"/>
        </w:rPr>
        <w:t>,</w:t>
      </w:r>
      <w:r w:rsidR="00F852CA" w:rsidRPr="00A22CF4">
        <w:rPr>
          <w:rFonts w:ascii="Times New Roman" w:hAnsi="Times New Roman" w:cs="Times New Roman"/>
          <w:sz w:val="24"/>
        </w:rPr>
        <w:t xml:space="preserve"> </w:t>
      </w:r>
      <w:r w:rsidR="00A22CF4" w:rsidRPr="00A22CF4">
        <w:rPr>
          <w:rFonts w:ascii="Times New Roman" w:hAnsi="Times New Roman" w:cs="Times New Roman"/>
          <w:sz w:val="24"/>
        </w:rPr>
        <w:t>polymyxin B</w:t>
      </w:r>
      <w:r w:rsidR="00F852CA">
        <w:rPr>
          <w:rFonts w:ascii="Times New Roman" w:hAnsi="Times New Roman" w:cs="Times New Roman" w:hint="eastAsia"/>
          <w:sz w:val="24"/>
        </w:rPr>
        <w:t>.</w:t>
      </w:r>
    </w:p>
    <w:p w14:paraId="33234168" w14:textId="77777777" w:rsidR="00B23FE7" w:rsidRDefault="00B23FE7" w:rsidP="00F852CA">
      <w:pPr>
        <w:jc w:val="both"/>
        <w:rPr>
          <w:rFonts w:ascii="Times New Roman" w:hAnsi="Times New Roman" w:cs="Times New Roman"/>
          <w:sz w:val="24"/>
        </w:rPr>
        <w:sectPr w:rsidR="00B23FE7" w:rsidSect="009A5BEC">
          <w:pgSz w:w="16838" w:h="11906" w:orient="landscape"/>
          <w:pgMar w:top="1080" w:right="1440" w:bottom="1080" w:left="1440" w:header="851" w:footer="992" w:gutter="0"/>
          <w:cols w:space="425"/>
          <w:docGrid w:type="lines" w:linePitch="312"/>
        </w:sectPr>
      </w:pPr>
    </w:p>
    <w:p w14:paraId="50E07D37" w14:textId="6EBF45E6" w:rsidR="00625EED" w:rsidRDefault="00625EED" w:rsidP="00F852CA">
      <w:pPr>
        <w:jc w:val="both"/>
        <w:rPr>
          <w:rFonts w:ascii="Times New Roman" w:hAnsi="Times New Roman" w:cs="Times New Roman"/>
          <w:sz w:val="24"/>
        </w:rPr>
      </w:pPr>
      <w:r w:rsidRPr="00625EED"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="00271C29">
        <w:rPr>
          <w:rFonts w:ascii="Times New Roman" w:hAnsi="Times New Roman" w:cs="Times New Roman" w:hint="eastAsia"/>
          <w:sz w:val="24"/>
        </w:rPr>
        <w:t>S</w:t>
      </w:r>
      <w:r w:rsidRPr="00625EED">
        <w:rPr>
          <w:rFonts w:ascii="Times New Roman" w:hAnsi="Times New Roman" w:cs="Times New Roman" w:hint="eastAsia"/>
          <w:sz w:val="24"/>
        </w:rPr>
        <w:t>2 Numbers of detected antibiotic resistance genes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3402"/>
        <w:gridCol w:w="2081"/>
      </w:tblGrid>
      <w:tr w:rsidR="00B23FE7" w14:paraId="49234424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7130345C" w14:textId="0A7D8834" w:rsidR="00B23FE7" w:rsidRDefault="00B23FE7" w:rsidP="00F852C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Class of antibiotic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155B14B" w14:textId="4BC869CF" w:rsidR="00B23FE7" w:rsidRDefault="00B23FE7" w:rsidP="00F852C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Antibiotic resistance genes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2F7F7E76" w14:textId="11DB8FAA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Number of strains</w:t>
            </w:r>
          </w:p>
        </w:tc>
      </w:tr>
      <w:tr w:rsidR="00B23FE7" w14:paraId="0D5BC471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9F9A9" w14:textId="039CA0A6" w:rsidR="00B23FE7" w:rsidRDefault="00B23FE7" w:rsidP="00F852C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Peroxid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8EBA767" w14:textId="4FA75F8D" w:rsidR="00B23FE7" w:rsidRPr="00B23FE7" w:rsidRDefault="00B23FE7" w:rsidP="00F852C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sitABCD</w:t>
            </w:r>
            <w:proofErr w:type="spellEnd"/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6382008B" w14:textId="7D0B0AEE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</w:tr>
      <w:tr w:rsidR="00B23FE7" w14:paraId="146A6AC4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BE4C4" w14:textId="5C3DD0D7" w:rsidR="00B23FE7" w:rsidRDefault="00B23FE7" w:rsidP="00F852C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Tetracycli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E4ABADA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tet</w:t>
            </w:r>
            <w:proofErr w:type="spellEnd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(A)</w:t>
            </w:r>
          </w:p>
          <w:p w14:paraId="03EF1A69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tet</w:t>
            </w:r>
            <w:proofErr w:type="spellEnd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(B)</w:t>
            </w:r>
          </w:p>
          <w:p w14:paraId="55D3F224" w14:textId="2FA6E505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tet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D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1238B92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28</w:t>
            </w:r>
          </w:p>
          <w:p w14:paraId="0BAE341D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3EFD3F19" w14:textId="3511E85F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</w:tr>
      <w:tr w:rsidR="00B23FE7" w14:paraId="48BEC6DF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E9C05" w14:textId="633F7348" w:rsidR="00B23FE7" w:rsidRDefault="00B23FE7" w:rsidP="00FD5758">
            <w:pPr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Rifamyc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5447149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arr-2</w:t>
            </w:r>
          </w:p>
          <w:p w14:paraId="67045C35" w14:textId="4DBAD689" w:rsidR="00B23FE7" w:rsidRDefault="00B23FE7" w:rsidP="00B23FE7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arr-3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7C1195C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6</w:t>
            </w:r>
          </w:p>
          <w:p w14:paraId="2D5248C7" w14:textId="25F6C227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</w:tr>
      <w:tr w:rsidR="00B23FE7" w14:paraId="7B844424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024EA" w14:textId="1436726B" w:rsidR="00B23FE7" w:rsidRDefault="00B23FE7" w:rsidP="00FD5758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sz w:val="24"/>
              </w:rPr>
              <w:t>Lincosamide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C623E67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erm(B)</w:t>
            </w:r>
          </w:p>
          <w:p w14:paraId="06F4FEED" w14:textId="5000CA63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gram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erm(</w:t>
            </w:r>
            <w:proofErr w:type="gramEnd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42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65A8A844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7FE47C5F" w14:textId="124C22F4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B23FE7" w14:paraId="2B8105E4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70E32" w14:textId="5608C543" w:rsidR="00B23FE7" w:rsidRDefault="00B23FE7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Streptogramin B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9BEE24A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erm(B)</w:t>
            </w:r>
          </w:p>
          <w:p w14:paraId="0AFC1690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gram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erm(</w:t>
            </w:r>
            <w:proofErr w:type="gramEnd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42)</w:t>
            </w:r>
          </w:p>
          <w:p w14:paraId="0728440C" w14:textId="03FA5873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msr</w:t>
            </w:r>
            <w:proofErr w:type="spellEnd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(E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3004DE6F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45D61BB8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2EC73675" w14:textId="41F2420D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B23FE7" w14:paraId="6D473FD8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BB813" w14:textId="2AFB84B7" w:rsidR="00B23FE7" w:rsidRDefault="00B23FE7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sz w:val="24"/>
              </w:rPr>
              <w:t>Phenicols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7F1013F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oqxA</w:t>
            </w:r>
            <w:proofErr w:type="spellEnd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</w:p>
          <w:p w14:paraId="03C9A422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oqxB</w:t>
            </w:r>
            <w:proofErr w:type="spellEnd"/>
          </w:p>
          <w:p w14:paraId="69AA6273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floR</w:t>
            </w:r>
            <w:proofErr w:type="spellEnd"/>
          </w:p>
          <w:p w14:paraId="488FB529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catA2</w:t>
            </w:r>
          </w:p>
          <w:p w14:paraId="4C25C880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catB3</w:t>
            </w:r>
          </w:p>
          <w:p w14:paraId="156165E1" w14:textId="6089B1D6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catB8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0E4CD768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10</w:t>
            </w:r>
          </w:p>
          <w:p w14:paraId="34F05C2A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09</w:t>
            </w:r>
          </w:p>
          <w:p w14:paraId="040C979F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5</w:t>
            </w:r>
          </w:p>
          <w:p w14:paraId="72215280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7</w:t>
            </w:r>
          </w:p>
          <w:p w14:paraId="0366EAFF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3</w:t>
            </w:r>
          </w:p>
          <w:p w14:paraId="548E2C53" w14:textId="1E51DABB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B23FE7" w14:paraId="73E8A8CE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93D8C" w14:textId="0639A279" w:rsidR="00B23FE7" w:rsidRDefault="00B23FE7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Fosfomyc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85BC07E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fosA</w:t>
            </w:r>
            <w:proofErr w:type="spellEnd"/>
          </w:p>
          <w:p w14:paraId="42F44B22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fosA3</w:t>
            </w:r>
          </w:p>
          <w:p w14:paraId="30F33B62" w14:textId="77777777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fosA5</w:t>
            </w:r>
          </w:p>
          <w:p w14:paraId="1D6B1C46" w14:textId="7E39E4E1" w:rsidR="00B23FE7" w:rsidRPr="00B23FE7" w:rsidRDefault="00B23FE7" w:rsidP="00B23FE7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i/>
                <w:iCs/>
                <w:sz w:val="24"/>
              </w:rPr>
              <w:t>fosA6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F7FCB1F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110</w:t>
            </w:r>
          </w:p>
          <w:p w14:paraId="44A0582D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33</w:t>
            </w:r>
          </w:p>
          <w:p w14:paraId="5663901C" w14:textId="77777777" w:rsidR="00B23FE7" w:rsidRP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312858EF" w14:textId="449C733D" w:rsidR="00B23FE7" w:rsidRDefault="00B23FE7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B23FE7" w14:paraId="14787DBF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0DAD3" w14:textId="77567724" w:rsidR="00B23FE7" w:rsidRDefault="00B23FE7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B23FE7">
              <w:rPr>
                <w:rFonts w:ascii="Times New Roman" w:hAnsi="Times New Roman" w:cs="Times New Roman" w:hint="eastAsia"/>
                <w:sz w:val="24"/>
              </w:rPr>
              <w:t>Aminocyclitol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331E40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dA2</w:t>
            </w:r>
          </w:p>
          <w:p w14:paraId="2F1C5D9C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dA2b</w:t>
            </w:r>
          </w:p>
          <w:p w14:paraId="6E3FFF3D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dA5</w:t>
            </w:r>
          </w:p>
          <w:p w14:paraId="18F7B163" w14:textId="282FB1A3" w:rsidR="00B23FE7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dA16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11D9DDD3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6</w:t>
            </w:r>
          </w:p>
          <w:p w14:paraId="6E1F9A9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55</w:t>
            </w:r>
          </w:p>
          <w:p w14:paraId="4D7AF391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3</w:t>
            </w:r>
          </w:p>
          <w:p w14:paraId="715CE98B" w14:textId="00DED1A1" w:rsidR="00B23FE7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</w:tr>
      <w:tr w:rsidR="00B23FE7" w14:paraId="10C06CF7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CD2CA" w14:textId="6B2CCD50" w:rsidR="00B23FE7" w:rsidRDefault="002A31F3" w:rsidP="00F852C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Macrolid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C5D8F8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erm(B)</w:t>
            </w:r>
          </w:p>
          <w:p w14:paraId="6C592E1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erm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42)</w:t>
            </w:r>
          </w:p>
          <w:p w14:paraId="344B5EE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msr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E)</w:t>
            </w:r>
          </w:p>
          <w:p w14:paraId="4A84F00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mph(A)</w:t>
            </w:r>
          </w:p>
          <w:p w14:paraId="68AF7762" w14:textId="68F91F25" w:rsidR="00B23FE7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mph(E)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7005287F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10EF83E7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4FA400D2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61C05234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91</w:t>
            </w:r>
          </w:p>
          <w:p w14:paraId="2E83C8F0" w14:textId="2A1E6D88" w:rsidR="00B23FE7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B23FE7" w14:paraId="5F617C01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0809" w14:textId="4B259C29" w:rsidR="00B23FE7" w:rsidRDefault="002A31F3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Quaternary ammonium compound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EB0FF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oqxA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</w:p>
          <w:p w14:paraId="3FD0A59D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oqxB</w:t>
            </w:r>
            <w:proofErr w:type="spellEnd"/>
          </w:p>
          <w:p w14:paraId="426E4FED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qacE</w:t>
            </w:r>
            <w:proofErr w:type="spellEnd"/>
          </w:p>
          <w:p w14:paraId="2B3E25FA" w14:textId="1CFD1369" w:rsidR="00B23FE7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qacE-1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382CBDA0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10</w:t>
            </w:r>
          </w:p>
          <w:p w14:paraId="27737E2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09</w:t>
            </w:r>
          </w:p>
          <w:p w14:paraId="14BBDF56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62</w:t>
            </w:r>
          </w:p>
          <w:p w14:paraId="0A43A018" w14:textId="0673A410" w:rsidR="00B23FE7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</w:tr>
      <w:tr w:rsidR="00B23FE7" w14:paraId="77374460" w14:textId="77777777" w:rsidTr="00FD5758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F108D" w14:textId="30AAD081" w:rsidR="00B23FE7" w:rsidRDefault="002A31F3" w:rsidP="00F852C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Folate pathway antagonis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999C2F1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dfr27</w:t>
            </w:r>
          </w:p>
          <w:p w14:paraId="2AD87596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dfrA1</w:t>
            </w:r>
          </w:p>
          <w:p w14:paraId="4D23D3C2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dfrA12</w:t>
            </w:r>
          </w:p>
          <w:p w14:paraId="727F9244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dfrA14</w:t>
            </w:r>
          </w:p>
          <w:p w14:paraId="231B1DE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dfrA17</w:t>
            </w:r>
          </w:p>
          <w:p w14:paraId="62573A00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dfrA27</w:t>
            </w:r>
          </w:p>
          <w:p w14:paraId="47590158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oqxA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</w:p>
          <w:p w14:paraId="3C9563A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lastRenderedPageBreak/>
              <w:t>oqxB</w:t>
            </w:r>
            <w:proofErr w:type="spellEnd"/>
          </w:p>
          <w:p w14:paraId="4A1D2A4D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sul1</w:t>
            </w:r>
          </w:p>
          <w:p w14:paraId="3D8AB110" w14:textId="5BECB8FE" w:rsidR="00B23FE7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sul2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89A9D61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lastRenderedPageBreak/>
              <w:t>1</w:t>
            </w:r>
          </w:p>
          <w:p w14:paraId="3E94657C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3</w:t>
            </w:r>
          </w:p>
          <w:p w14:paraId="5E061851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70</w:t>
            </w:r>
          </w:p>
          <w:p w14:paraId="2ADFC633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65C36625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14328E8F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7</w:t>
            </w:r>
          </w:p>
          <w:p w14:paraId="7293B3C0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10</w:t>
            </w:r>
          </w:p>
          <w:p w14:paraId="2763C89C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lastRenderedPageBreak/>
              <w:t>109</w:t>
            </w:r>
          </w:p>
          <w:p w14:paraId="3A13C5E4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26</w:t>
            </w:r>
          </w:p>
          <w:p w14:paraId="0CB7835D" w14:textId="239B7EAB" w:rsidR="00B23FE7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</w:tr>
      <w:tr w:rsidR="00B23FE7" w14:paraId="4BD3D11A" w14:textId="77777777" w:rsidTr="006B11DA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6FC8E" w14:textId="77453D5A" w:rsidR="00B23FE7" w:rsidRDefault="002A31F3" w:rsidP="00F852CA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lastRenderedPageBreak/>
              <w:t>Aminoglycosid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BB6DC46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c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3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ia</w:t>
            </w:r>
            <w:proofErr w:type="spellEnd"/>
          </w:p>
          <w:p w14:paraId="612D63DC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c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3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Id</w:t>
            </w:r>
            <w:proofErr w:type="spellEnd"/>
          </w:p>
          <w:p w14:paraId="255CE7A2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c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6'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b-cr</w:t>
            </w:r>
            <w:proofErr w:type="spellEnd"/>
          </w:p>
          <w:p w14:paraId="782EFD3A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c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6'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b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-Hangzhou </w:t>
            </w:r>
          </w:p>
          <w:p w14:paraId="3DB58FE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dA2</w:t>
            </w:r>
          </w:p>
          <w:p w14:paraId="795F9305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adA2b</w:t>
            </w:r>
          </w:p>
          <w:p w14:paraId="629826CB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ph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3'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a</w:t>
            </w:r>
            <w:proofErr w:type="spellEnd"/>
          </w:p>
          <w:p w14:paraId="02151CE1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ph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3''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a</w:t>
            </w:r>
            <w:proofErr w:type="spellEnd"/>
          </w:p>
          <w:p w14:paraId="7F01A320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ph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3'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ia</w:t>
            </w:r>
            <w:proofErr w:type="spellEnd"/>
          </w:p>
          <w:p w14:paraId="7CDBF61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ph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3'')-</w:t>
            </w: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Ib</w:t>
            </w:r>
            <w:proofErr w:type="spellEnd"/>
          </w:p>
          <w:p w14:paraId="1D7CBDAE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ph</w:t>
            </w:r>
            <w:proofErr w:type="spell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6)-Id</w:t>
            </w:r>
          </w:p>
          <w:p w14:paraId="5585704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armA</w:t>
            </w:r>
            <w:proofErr w:type="spellEnd"/>
          </w:p>
          <w:p w14:paraId="7B318392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rmtB</w:t>
            </w:r>
            <w:proofErr w:type="spellEnd"/>
          </w:p>
          <w:p w14:paraId="245399CC" w14:textId="35917D30" w:rsidR="00B23FE7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rmtF</w:t>
            </w:r>
            <w:proofErr w:type="spellEnd"/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4184697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0FCF478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9</w:t>
            </w:r>
          </w:p>
          <w:p w14:paraId="1DF820EC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0</w:t>
            </w:r>
          </w:p>
          <w:p w14:paraId="5313C285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381A386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6</w:t>
            </w:r>
          </w:p>
          <w:p w14:paraId="60F31B04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55</w:t>
            </w:r>
          </w:p>
          <w:p w14:paraId="6960407E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50</w:t>
            </w:r>
          </w:p>
          <w:p w14:paraId="2C970C06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0</w:t>
            </w:r>
          </w:p>
          <w:p w14:paraId="39B50B63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71829A32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5</w:t>
            </w:r>
          </w:p>
          <w:p w14:paraId="3A626A13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3</w:t>
            </w:r>
          </w:p>
          <w:p w14:paraId="6C8C22C2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571E4DBB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85</w:t>
            </w:r>
          </w:p>
          <w:p w14:paraId="363FE227" w14:textId="4098F672" w:rsidR="00B23FE7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B23FE7" w14:paraId="334BDF6C" w14:textId="77777777" w:rsidTr="006B11DA">
        <w:tc>
          <w:tcPr>
            <w:tcW w:w="425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12BBDC1" w14:textId="0123FFD2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B11DA">
              <w:rPr>
                <w:rFonts w:ascii="Times New Roman" w:hAnsi="Times New Roman" w:cs="Times New Roman"/>
                <w:sz w:val="24"/>
              </w:rPr>
              <w:t>Narrow-spectrum β-lactamases</w:t>
            </w:r>
          </w:p>
          <w:p w14:paraId="3C5A53FA" w14:textId="107A1C29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B11DA">
              <w:rPr>
                <w:rFonts w:ascii="Times New Roman" w:hAnsi="Times New Roman" w:cs="Times New Roman"/>
                <w:sz w:val="24"/>
              </w:rPr>
              <w:t>ESBLs</w:t>
            </w:r>
          </w:p>
          <w:p w14:paraId="433D79F2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74683597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1CC2DA46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7B3ABDF9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164AD644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42AEF3E0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FF3E106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0CC8D31F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3D347042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3E6444D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7D887A6E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C59DF38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1922F08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5A3025FA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6D063272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66A12606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6362ED7E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1259E275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14D59FD1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3736DA9B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50E9B452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0DE065E3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53140E3E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3733CC37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374A854A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6B00497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095C7F34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60B4A40B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3F2DB3A7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7CA3F277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7A4F79BA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059C2452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344C7F36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55CBDB46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D256C23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42AB5393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668E3D36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1A4ABFC3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0AF13B5B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10647658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5E784C9F" w14:textId="69A0F34F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B11DA">
              <w:rPr>
                <w:rFonts w:ascii="Times New Roman" w:hAnsi="Times New Roman" w:cs="Times New Roman"/>
                <w:sz w:val="24"/>
              </w:rPr>
              <w:t>Carbapenemases</w:t>
            </w:r>
          </w:p>
          <w:p w14:paraId="1A276572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5E2983B8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E4CABCE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7E1238D0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4026C8FC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716A15E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B11DA">
              <w:rPr>
                <w:rFonts w:ascii="Times New Roman" w:hAnsi="Times New Roman" w:cs="Times New Roman"/>
                <w:sz w:val="24"/>
              </w:rPr>
              <w:t>Narrow-spectrum β-lactamases</w:t>
            </w:r>
          </w:p>
          <w:p w14:paraId="772B422F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288753FE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  <w:p w14:paraId="083A8CFE" w14:textId="77777777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B11DA">
              <w:rPr>
                <w:rFonts w:ascii="Times New Roman" w:hAnsi="Times New Roman" w:cs="Times New Roman"/>
                <w:sz w:val="24"/>
              </w:rPr>
              <w:t>Carbapenemases</w:t>
            </w:r>
          </w:p>
          <w:p w14:paraId="1809B19B" w14:textId="607FF6A4" w:rsidR="006B11DA" w:rsidRDefault="006B11DA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6B11DA">
              <w:rPr>
                <w:rFonts w:ascii="Times New Roman" w:hAnsi="Times New Roman" w:cs="Times New Roman"/>
                <w:sz w:val="24"/>
              </w:rPr>
              <w:t xml:space="preserve">Plasmid-mediated </w:t>
            </w:r>
            <w:proofErr w:type="spellStart"/>
            <w:r w:rsidRPr="006B11DA">
              <w:rPr>
                <w:rFonts w:ascii="Times New Roman" w:hAnsi="Times New Roman" w:cs="Times New Roman"/>
                <w:sz w:val="24"/>
              </w:rPr>
              <w:t>AmpC</w:t>
            </w:r>
            <w:proofErr w:type="spellEnd"/>
            <w:r w:rsidRPr="006B11DA">
              <w:rPr>
                <w:rFonts w:ascii="Times New Roman" w:hAnsi="Times New Roman" w:cs="Times New Roman"/>
                <w:sz w:val="24"/>
              </w:rPr>
              <w:t xml:space="preserve"> β-lactamas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EDCA5A4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lastRenderedPageBreak/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1</w:t>
            </w:r>
          </w:p>
          <w:p w14:paraId="21CB6BE8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2</w:t>
            </w:r>
          </w:p>
          <w:p w14:paraId="13F76958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3</w:t>
            </w:r>
          </w:p>
          <w:p w14:paraId="15910214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5</w:t>
            </w:r>
          </w:p>
          <w:p w14:paraId="77097A13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25</w:t>
            </w:r>
          </w:p>
          <w:p w14:paraId="419D2FAD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26</w:t>
            </w:r>
          </w:p>
          <w:p w14:paraId="463AD49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27</w:t>
            </w:r>
          </w:p>
          <w:p w14:paraId="59FA8F6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28</w:t>
            </w:r>
          </w:p>
          <w:p w14:paraId="7C5C477E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31</w:t>
            </w:r>
          </w:p>
          <w:p w14:paraId="7B2FAE3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33</w:t>
            </w:r>
          </w:p>
          <w:p w14:paraId="6F3CA24B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40</w:t>
            </w:r>
          </w:p>
          <w:p w14:paraId="042AF762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67</w:t>
            </w:r>
          </w:p>
          <w:p w14:paraId="7F611FD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69</w:t>
            </w:r>
          </w:p>
          <w:p w14:paraId="4C10B3D5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70</w:t>
            </w:r>
          </w:p>
          <w:p w14:paraId="37CFDC1B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78</w:t>
            </w:r>
          </w:p>
          <w:p w14:paraId="3C3BB69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81</w:t>
            </w:r>
          </w:p>
          <w:p w14:paraId="59D8EDA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94</w:t>
            </w:r>
          </w:p>
          <w:p w14:paraId="722263AD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98</w:t>
            </w:r>
          </w:p>
          <w:p w14:paraId="2C56EAA5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10</w:t>
            </w:r>
          </w:p>
          <w:p w14:paraId="1D748D1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45</w:t>
            </w:r>
          </w:p>
          <w:p w14:paraId="1B557A55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55</w:t>
            </w:r>
          </w:p>
          <w:p w14:paraId="3942D39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59</w:t>
            </w:r>
          </w:p>
          <w:p w14:paraId="53BC10FC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79</w:t>
            </w:r>
          </w:p>
          <w:p w14:paraId="70E4782C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82</w:t>
            </w:r>
          </w:p>
          <w:p w14:paraId="07E32E04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87</w:t>
            </w:r>
          </w:p>
          <w:p w14:paraId="31691703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91</w:t>
            </w:r>
          </w:p>
          <w:p w14:paraId="27A4937A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94</w:t>
            </w:r>
          </w:p>
          <w:p w14:paraId="6FBA6A70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lastRenderedPageBreak/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SHV-199</w:t>
            </w:r>
          </w:p>
          <w:p w14:paraId="5D92309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CTX-M-3</w:t>
            </w:r>
          </w:p>
          <w:p w14:paraId="4C5EEBE5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CTX-M-14</w:t>
            </w:r>
          </w:p>
          <w:p w14:paraId="708C7E44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CTX-M-15</w:t>
            </w:r>
          </w:p>
          <w:p w14:paraId="58D4DAE2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2A31F3">
              <w:rPr>
                <w:rFonts w:ascii="Times New Roman" w:hAnsi="Times New Roman" w:cs="Times New Roman" w:hint="eastAsia"/>
                <w:sz w:val="24"/>
                <w:vertAlign w:val="subscript"/>
              </w:rPr>
              <w:t>CTX-M-27</w:t>
            </w:r>
          </w:p>
          <w:p w14:paraId="78DDE465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CTX-M-55</w:t>
            </w:r>
          </w:p>
          <w:p w14:paraId="738FDDCA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CTX-M-65</w:t>
            </w:r>
          </w:p>
          <w:p w14:paraId="713C8C2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CTX-M-90</w:t>
            </w:r>
          </w:p>
          <w:p w14:paraId="3ADAE661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CTX-M-99</w:t>
            </w:r>
          </w:p>
          <w:p w14:paraId="7AC4E21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TEM-1A</w:t>
            </w:r>
          </w:p>
          <w:p w14:paraId="6E2277CD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TEM-1B</w:t>
            </w:r>
          </w:p>
          <w:p w14:paraId="3B5ADF98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TEM-1</w:t>
            </w:r>
          </w:p>
          <w:p w14:paraId="2840A841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TEM-141</w:t>
            </w:r>
          </w:p>
          <w:p w14:paraId="53839DE1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TEM-206</w:t>
            </w:r>
          </w:p>
          <w:p w14:paraId="7B4C9986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TEM-214</w:t>
            </w:r>
          </w:p>
          <w:p w14:paraId="44AAB340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NDM-1</w:t>
            </w:r>
          </w:p>
          <w:p w14:paraId="63AB649B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NDM-5</w:t>
            </w:r>
          </w:p>
          <w:p w14:paraId="413F7DA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OXA-1</w:t>
            </w:r>
          </w:p>
          <w:p w14:paraId="3BC4465C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OXA-48</w:t>
            </w:r>
          </w:p>
          <w:p w14:paraId="73CC1754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IMP-4</w:t>
            </w:r>
          </w:p>
          <w:p w14:paraId="77A7DE89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IMP-26</w:t>
            </w:r>
          </w:p>
          <w:p w14:paraId="7E1112B2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OKP-B-7</w:t>
            </w:r>
          </w:p>
          <w:p w14:paraId="70072A47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OKP-B-18</w:t>
            </w:r>
          </w:p>
          <w:p w14:paraId="5DEDCA1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LEN2</w:t>
            </w:r>
          </w:p>
          <w:p w14:paraId="066FE97F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KPC-2</w:t>
            </w:r>
          </w:p>
          <w:p w14:paraId="0E5D65A3" w14:textId="77777777" w:rsidR="002A31F3" w:rsidRPr="002A31F3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LAP-2</w:t>
            </w:r>
          </w:p>
          <w:p w14:paraId="46EF5502" w14:textId="3010D00B" w:rsidR="00B23FE7" w:rsidRDefault="002A31F3" w:rsidP="002A31F3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bla</w:t>
            </w:r>
            <w:r w:rsidRPr="00FD5758">
              <w:rPr>
                <w:rFonts w:ascii="Times New Roman" w:hAnsi="Times New Roman" w:cs="Times New Roman" w:hint="eastAsia"/>
                <w:sz w:val="24"/>
                <w:vertAlign w:val="subscript"/>
              </w:rPr>
              <w:t>DHA-1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3B44CAB1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lastRenderedPageBreak/>
              <w:t>13</w:t>
            </w:r>
          </w:p>
          <w:p w14:paraId="5920C1B0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6</w:t>
            </w:r>
          </w:p>
          <w:p w14:paraId="58B37186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771713CB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3</w:t>
            </w:r>
          </w:p>
          <w:p w14:paraId="4B5F4516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20EA3E07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555A4EA2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6</w:t>
            </w:r>
          </w:p>
          <w:p w14:paraId="0487909F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5</w:t>
            </w:r>
          </w:p>
          <w:p w14:paraId="5FC3C939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750B8903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56943B37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0FB08207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3</w:t>
            </w:r>
          </w:p>
          <w:p w14:paraId="0179003E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1A0AF8C2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31F5E0B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40BB1207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63AF7F8E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5EBD470C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1E5B76BF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35E739A1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029AB0D4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037E789B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25E57FA5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705EA349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72</w:t>
            </w:r>
          </w:p>
          <w:p w14:paraId="79AB2DF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3</w:t>
            </w:r>
          </w:p>
          <w:p w14:paraId="370FBB32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718D2BE0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4FD931DA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lastRenderedPageBreak/>
              <w:t>1</w:t>
            </w:r>
          </w:p>
          <w:p w14:paraId="5A5A4D3D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3</w:t>
            </w:r>
          </w:p>
          <w:p w14:paraId="5551FD38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9</w:t>
            </w:r>
          </w:p>
          <w:p w14:paraId="456C21F0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9</w:t>
            </w:r>
          </w:p>
          <w:p w14:paraId="605ED0CC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307D0F6E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48C5C953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79</w:t>
            </w:r>
          </w:p>
          <w:p w14:paraId="66C9513D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543E7411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7AF78105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041D9CA6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10</w:t>
            </w:r>
          </w:p>
          <w:p w14:paraId="7F0F3B48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06623517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009B779F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6748AE14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6A4B329F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38</w:t>
            </w:r>
          </w:p>
          <w:p w14:paraId="61E1DEA4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31273476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8</w:t>
            </w:r>
          </w:p>
          <w:p w14:paraId="48146883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51FA34AB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4</w:t>
            </w:r>
          </w:p>
          <w:p w14:paraId="06C35E1D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2</w:t>
            </w:r>
          </w:p>
          <w:p w14:paraId="0FFE37C9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26AEC4CE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19C0E1D0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17A3AD46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06</w:t>
            </w:r>
          </w:p>
          <w:p w14:paraId="7D3B1F8E" w14:textId="77777777" w:rsidR="002A31F3" w:rsidRPr="002A31F3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10</w:t>
            </w:r>
          </w:p>
          <w:p w14:paraId="669D156D" w14:textId="60369594" w:rsidR="00B23FE7" w:rsidRDefault="002A31F3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A31F3"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</w:tr>
      <w:tr w:rsidR="00B23FE7" w14:paraId="75BED778" w14:textId="77777777" w:rsidTr="006B11DA">
        <w:tc>
          <w:tcPr>
            <w:tcW w:w="4253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00C71080" w14:textId="1E009BEE" w:rsidR="00B23FE7" w:rsidRDefault="00FD5758" w:rsidP="00FD575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lastRenderedPageBreak/>
              <w:t>Fluoroquinolone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405F187" w14:textId="77777777" w:rsidR="00FD5758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proofErr w:type="gramStart"/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aac</w:t>
            </w:r>
            <w:proofErr w:type="spellEnd"/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(</w:t>
            </w:r>
            <w:proofErr w:type="gramEnd"/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6')-</w:t>
            </w:r>
            <w:proofErr w:type="spellStart"/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Ib-cr</w:t>
            </w:r>
            <w:proofErr w:type="spellEnd"/>
          </w:p>
          <w:p w14:paraId="530FB1EA" w14:textId="77777777" w:rsidR="00FD5758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oqxA</w:t>
            </w:r>
            <w:proofErr w:type="spellEnd"/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</w:p>
          <w:p w14:paraId="1C29511A" w14:textId="77777777" w:rsidR="00FD5758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oqxB</w:t>
            </w:r>
            <w:proofErr w:type="spellEnd"/>
          </w:p>
          <w:p w14:paraId="781905EB" w14:textId="77777777" w:rsidR="00FD5758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qnrA1</w:t>
            </w:r>
          </w:p>
          <w:p w14:paraId="73050067" w14:textId="77777777" w:rsidR="00FD5758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qnrB4</w:t>
            </w:r>
          </w:p>
          <w:p w14:paraId="21ED6F53" w14:textId="77777777" w:rsidR="00FD5758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qnrB6</w:t>
            </w:r>
          </w:p>
          <w:p w14:paraId="2CD47907" w14:textId="77777777" w:rsidR="00FD5758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qnrB91</w:t>
            </w:r>
          </w:p>
          <w:p w14:paraId="6FD09EF1" w14:textId="6E33CC05" w:rsidR="00B23FE7" w:rsidRPr="00FD5758" w:rsidRDefault="00FD5758" w:rsidP="00FD5758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i/>
                <w:iCs/>
                <w:sz w:val="24"/>
              </w:rPr>
              <w:t>qnrS1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223EDC22" w14:textId="77777777" w:rsidR="00FD5758" w:rsidRPr="00FD5758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20</w:t>
            </w:r>
          </w:p>
          <w:p w14:paraId="608FBF05" w14:textId="77777777" w:rsidR="00FD5758" w:rsidRPr="00FD5758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110</w:t>
            </w:r>
          </w:p>
          <w:p w14:paraId="05A00547" w14:textId="77777777" w:rsidR="00FD5758" w:rsidRPr="00FD5758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109</w:t>
            </w:r>
          </w:p>
          <w:p w14:paraId="66F71BD4" w14:textId="77777777" w:rsidR="00FD5758" w:rsidRPr="00FD5758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1</w:t>
            </w:r>
          </w:p>
          <w:p w14:paraId="30F38635" w14:textId="77777777" w:rsidR="00FD5758" w:rsidRPr="00FD5758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6</w:t>
            </w:r>
          </w:p>
          <w:p w14:paraId="09707234" w14:textId="77777777" w:rsidR="00FD5758" w:rsidRPr="00FD5758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3</w:t>
            </w:r>
          </w:p>
          <w:p w14:paraId="39D9EB4A" w14:textId="77777777" w:rsidR="00FD5758" w:rsidRPr="00FD5758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9</w:t>
            </w:r>
          </w:p>
          <w:p w14:paraId="316E7658" w14:textId="78244AC6" w:rsidR="00B23FE7" w:rsidRDefault="00FD5758" w:rsidP="00FD575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D5758"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</w:tr>
    </w:tbl>
    <w:p w14:paraId="3E8B460C" w14:textId="2A26159C" w:rsidR="0057423D" w:rsidRDefault="0057423D" w:rsidP="00F852CA">
      <w:pPr>
        <w:jc w:val="both"/>
        <w:rPr>
          <w:rFonts w:ascii="Times New Roman" w:hAnsi="Times New Roman" w:cs="Times New Roman"/>
          <w:sz w:val="24"/>
        </w:rPr>
      </w:pPr>
    </w:p>
    <w:p w14:paraId="1217BBAB" w14:textId="77777777" w:rsidR="0057423D" w:rsidRDefault="0057423D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B1EDD8C" w14:textId="2BC31124" w:rsidR="00625EED" w:rsidRDefault="0057423D" w:rsidP="00F852CA">
      <w:pPr>
        <w:jc w:val="both"/>
        <w:rPr>
          <w:rFonts w:ascii="Times New Roman" w:hAnsi="Times New Roman" w:cs="Times New Roman"/>
          <w:sz w:val="24"/>
        </w:rPr>
      </w:pPr>
      <w:r w:rsidRPr="0057423D">
        <w:rPr>
          <w:rFonts w:ascii="Times New Roman" w:hAnsi="Times New Roman" w:cs="Times New Roman" w:hint="eastAsia"/>
          <w:sz w:val="24"/>
        </w:rPr>
        <w:lastRenderedPageBreak/>
        <w:t xml:space="preserve">Table </w:t>
      </w:r>
      <w:r w:rsidR="00271C29">
        <w:rPr>
          <w:rFonts w:ascii="Times New Roman" w:hAnsi="Times New Roman" w:cs="Times New Roman" w:hint="eastAsia"/>
          <w:sz w:val="24"/>
        </w:rPr>
        <w:t>S</w:t>
      </w:r>
      <w:r w:rsidRPr="0057423D">
        <w:rPr>
          <w:rFonts w:ascii="Times New Roman" w:hAnsi="Times New Roman" w:cs="Times New Roman" w:hint="eastAsia"/>
          <w:sz w:val="24"/>
        </w:rPr>
        <w:t>3 Plasmid types carried by CRKP strains in our study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804"/>
      </w:tblGrid>
      <w:tr w:rsidR="006F187F" w14:paraId="3814A88E" w14:textId="77777777" w:rsidTr="007C76B4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6365B79" w14:textId="46815C3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</w:rPr>
              <w:t>train No.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2E601BBB" w14:textId="6DA4E11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lasmid types</w:t>
            </w:r>
          </w:p>
        </w:tc>
      </w:tr>
      <w:tr w:rsidR="006F187F" w14:paraId="5A9354A3" w14:textId="77777777" w:rsidTr="007C76B4">
        <w:tc>
          <w:tcPr>
            <w:tcW w:w="1980" w:type="dxa"/>
            <w:tcBorders>
              <w:top w:val="single" w:sz="4" w:space="0" w:color="auto"/>
            </w:tcBorders>
          </w:tcPr>
          <w:p w14:paraId="0B931E57" w14:textId="5047860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25FF9F69" w14:textId="563BD42C" w:rsidR="006F187F" w:rsidRPr="006F187F" w:rsidRDefault="006F187F" w:rsidP="006F187F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0FCACC4" w14:textId="77777777" w:rsidTr="007C76B4">
        <w:tc>
          <w:tcPr>
            <w:tcW w:w="1980" w:type="dxa"/>
          </w:tcPr>
          <w:p w14:paraId="6122D4B8" w14:textId="62ECD563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804" w:type="dxa"/>
          </w:tcPr>
          <w:p w14:paraId="10477914" w14:textId="3BF05AA0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4BBEFE5" w14:textId="77777777" w:rsidTr="007C76B4">
        <w:tc>
          <w:tcPr>
            <w:tcW w:w="1980" w:type="dxa"/>
          </w:tcPr>
          <w:p w14:paraId="187C8D08" w14:textId="32C32EE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804" w:type="dxa"/>
          </w:tcPr>
          <w:p w14:paraId="7D3B3DB9" w14:textId="46EB9BC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F347E0A" w14:textId="77777777" w:rsidTr="007C76B4">
        <w:tc>
          <w:tcPr>
            <w:tcW w:w="1980" w:type="dxa"/>
          </w:tcPr>
          <w:p w14:paraId="18EF109E" w14:textId="04EC0C8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6804" w:type="dxa"/>
          </w:tcPr>
          <w:p w14:paraId="265D2A82" w14:textId="72D0F646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</w:p>
        </w:tc>
      </w:tr>
      <w:tr w:rsidR="006F187F" w14:paraId="49ABD348" w14:textId="77777777" w:rsidTr="007C76B4">
        <w:tc>
          <w:tcPr>
            <w:tcW w:w="1980" w:type="dxa"/>
          </w:tcPr>
          <w:p w14:paraId="7BD4240A" w14:textId="6EA91CA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6804" w:type="dxa"/>
          </w:tcPr>
          <w:p w14:paraId="14778EBE" w14:textId="5570131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28C23586" w14:textId="77777777" w:rsidTr="007C76B4">
        <w:tc>
          <w:tcPr>
            <w:tcW w:w="1980" w:type="dxa"/>
          </w:tcPr>
          <w:p w14:paraId="5FD55D34" w14:textId="68BD712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6804" w:type="dxa"/>
          </w:tcPr>
          <w:p w14:paraId="17656AE3" w14:textId="63EEF360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A492958" w14:textId="77777777" w:rsidTr="007C76B4">
        <w:tc>
          <w:tcPr>
            <w:tcW w:w="1980" w:type="dxa"/>
          </w:tcPr>
          <w:p w14:paraId="3D8C0BDA" w14:textId="46AA1B5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6804" w:type="dxa"/>
          </w:tcPr>
          <w:p w14:paraId="40AF908C" w14:textId="0EE2219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X3</w:t>
            </w:r>
          </w:p>
        </w:tc>
      </w:tr>
      <w:tr w:rsidR="006F187F" w14:paraId="3E4B37AB" w14:textId="77777777" w:rsidTr="007C76B4">
        <w:tc>
          <w:tcPr>
            <w:tcW w:w="1980" w:type="dxa"/>
          </w:tcPr>
          <w:p w14:paraId="53C3F0AE" w14:textId="06E89BDA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6804" w:type="dxa"/>
          </w:tcPr>
          <w:p w14:paraId="1EF529A4" w14:textId="0B7304F6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3ECE974E" w14:textId="77777777" w:rsidTr="007C76B4">
        <w:tc>
          <w:tcPr>
            <w:tcW w:w="1980" w:type="dxa"/>
          </w:tcPr>
          <w:p w14:paraId="66A372B6" w14:textId="24AF9E3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6804" w:type="dxa"/>
          </w:tcPr>
          <w:p w14:paraId="277496EC" w14:textId="39C42D0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X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</w:p>
        </w:tc>
      </w:tr>
      <w:tr w:rsidR="006F187F" w14:paraId="65CC0D8D" w14:textId="77777777" w:rsidTr="007C76B4">
        <w:tc>
          <w:tcPr>
            <w:tcW w:w="1980" w:type="dxa"/>
          </w:tcPr>
          <w:p w14:paraId="168F4E53" w14:textId="09A6AF73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  <w:tc>
          <w:tcPr>
            <w:tcW w:w="6804" w:type="dxa"/>
          </w:tcPr>
          <w:p w14:paraId="12BC8878" w14:textId="6ADAE4C4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E29F532" w14:textId="77777777" w:rsidTr="007C76B4">
        <w:tc>
          <w:tcPr>
            <w:tcW w:w="1980" w:type="dxa"/>
          </w:tcPr>
          <w:p w14:paraId="6030CFA2" w14:textId="18B40C7C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</w:t>
            </w:r>
          </w:p>
        </w:tc>
        <w:tc>
          <w:tcPr>
            <w:tcW w:w="6804" w:type="dxa"/>
          </w:tcPr>
          <w:p w14:paraId="4B9A6BE4" w14:textId="68BCC33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48E9563" w14:textId="77777777" w:rsidTr="007C76B4">
        <w:tc>
          <w:tcPr>
            <w:tcW w:w="1980" w:type="dxa"/>
          </w:tcPr>
          <w:p w14:paraId="2AB08A88" w14:textId="64C5A80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6804" w:type="dxa"/>
          </w:tcPr>
          <w:p w14:paraId="51BF578D" w14:textId="1CDA8D45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3B3D817" w14:textId="77777777" w:rsidTr="007C76B4">
        <w:tc>
          <w:tcPr>
            <w:tcW w:w="1980" w:type="dxa"/>
          </w:tcPr>
          <w:p w14:paraId="5D05D6A6" w14:textId="7BAC011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</w:t>
            </w:r>
          </w:p>
        </w:tc>
        <w:tc>
          <w:tcPr>
            <w:tcW w:w="6804" w:type="dxa"/>
          </w:tcPr>
          <w:p w14:paraId="4408766C" w14:textId="46183A0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</w:p>
        </w:tc>
      </w:tr>
      <w:tr w:rsidR="006F187F" w14:paraId="0A41EE7F" w14:textId="77777777" w:rsidTr="007C76B4">
        <w:tc>
          <w:tcPr>
            <w:tcW w:w="1980" w:type="dxa"/>
          </w:tcPr>
          <w:p w14:paraId="7575AF70" w14:textId="366157AA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</w:t>
            </w:r>
          </w:p>
        </w:tc>
        <w:tc>
          <w:tcPr>
            <w:tcW w:w="6804" w:type="dxa"/>
          </w:tcPr>
          <w:p w14:paraId="3ED847A9" w14:textId="5C55381E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0193A69" w14:textId="77777777" w:rsidTr="007C76B4">
        <w:tc>
          <w:tcPr>
            <w:tcW w:w="1980" w:type="dxa"/>
          </w:tcPr>
          <w:p w14:paraId="1E673849" w14:textId="220FC97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</w:t>
            </w:r>
          </w:p>
        </w:tc>
        <w:tc>
          <w:tcPr>
            <w:tcW w:w="6804" w:type="dxa"/>
          </w:tcPr>
          <w:p w14:paraId="78E6FA32" w14:textId="4A91CC18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92445F4" w14:textId="77777777" w:rsidTr="007C76B4">
        <w:tc>
          <w:tcPr>
            <w:tcW w:w="1980" w:type="dxa"/>
          </w:tcPr>
          <w:p w14:paraId="72E2BDDC" w14:textId="7DF0EF0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</w:t>
            </w:r>
          </w:p>
        </w:tc>
        <w:tc>
          <w:tcPr>
            <w:tcW w:w="6804" w:type="dxa"/>
          </w:tcPr>
          <w:p w14:paraId="7F9A9A74" w14:textId="0EAC6475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F59E447" w14:textId="77777777" w:rsidTr="007C76B4">
        <w:tc>
          <w:tcPr>
            <w:tcW w:w="1980" w:type="dxa"/>
          </w:tcPr>
          <w:p w14:paraId="2F9C9E8C" w14:textId="25C4FD4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</w:t>
            </w:r>
          </w:p>
        </w:tc>
        <w:tc>
          <w:tcPr>
            <w:tcW w:w="6804" w:type="dxa"/>
          </w:tcPr>
          <w:p w14:paraId="267B32D5" w14:textId="5C225B68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CTU2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I2</w:t>
            </w:r>
          </w:p>
        </w:tc>
      </w:tr>
      <w:tr w:rsidR="006F187F" w14:paraId="5F74EA17" w14:textId="77777777" w:rsidTr="007C76B4">
        <w:tc>
          <w:tcPr>
            <w:tcW w:w="1980" w:type="dxa"/>
          </w:tcPr>
          <w:p w14:paraId="16975BE6" w14:textId="542042B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6804" w:type="dxa"/>
          </w:tcPr>
          <w:p w14:paraId="47AD53CE" w14:textId="58C63B1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443B4E2A" w14:textId="77777777" w:rsidTr="007C76B4">
        <w:tc>
          <w:tcPr>
            <w:tcW w:w="1980" w:type="dxa"/>
          </w:tcPr>
          <w:p w14:paraId="23454F8C" w14:textId="34B00B6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</w:t>
            </w:r>
          </w:p>
        </w:tc>
        <w:tc>
          <w:tcPr>
            <w:tcW w:w="6804" w:type="dxa"/>
          </w:tcPr>
          <w:p w14:paraId="35096382" w14:textId="320A4F7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91EC59C" w14:textId="77777777" w:rsidTr="007C76B4">
        <w:tc>
          <w:tcPr>
            <w:tcW w:w="1980" w:type="dxa"/>
          </w:tcPr>
          <w:p w14:paraId="3232763A" w14:textId="1656228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6804" w:type="dxa"/>
          </w:tcPr>
          <w:p w14:paraId="54EE6829" w14:textId="2DE24F8B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A854A3C" w14:textId="77777777" w:rsidTr="007C76B4">
        <w:tc>
          <w:tcPr>
            <w:tcW w:w="1980" w:type="dxa"/>
          </w:tcPr>
          <w:p w14:paraId="0C8FCDE9" w14:textId="4BAF378A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6804" w:type="dxa"/>
          </w:tcPr>
          <w:p w14:paraId="03DB2E21" w14:textId="61683145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AC1EE4A" w14:textId="77777777" w:rsidTr="007C76B4">
        <w:tc>
          <w:tcPr>
            <w:tcW w:w="1980" w:type="dxa"/>
          </w:tcPr>
          <w:p w14:paraId="367D93A6" w14:textId="42E4D89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6804" w:type="dxa"/>
          </w:tcPr>
          <w:p w14:paraId="0A961575" w14:textId="189B290D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1580357" w14:textId="77777777" w:rsidTr="007C76B4">
        <w:tc>
          <w:tcPr>
            <w:tcW w:w="1980" w:type="dxa"/>
          </w:tcPr>
          <w:p w14:paraId="3CDF5CFB" w14:textId="5E20F341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3</w:t>
            </w:r>
          </w:p>
        </w:tc>
        <w:tc>
          <w:tcPr>
            <w:tcW w:w="6804" w:type="dxa"/>
          </w:tcPr>
          <w:p w14:paraId="5FFEE9B1" w14:textId="5AD6F563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4E6DF070" w14:textId="77777777" w:rsidTr="007C76B4">
        <w:tc>
          <w:tcPr>
            <w:tcW w:w="1980" w:type="dxa"/>
          </w:tcPr>
          <w:p w14:paraId="38850ADB" w14:textId="57C31A2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6804" w:type="dxa"/>
          </w:tcPr>
          <w:p w14:paraId="62FE3CC3" w14:textId="104F9B0E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35AC50D" w14:textId="77777777" w:rsidTr="007C76B4">
        <w:tc>
          <w:tcPr>
            <w:tcW w:w="1980" w:type="dxa"/>
          </w:tcPr>
          <w:p w14:paraId="6AADCC3B" w14:textId="6B40F58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6804" w:type="dxa"/>
          </w:tcPr>
          <w:p w14:paraId="2880E194" w14:textId="47DF6866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4170BEB" w14:textId="77777777" w:rsidTr="007C76B4">
        <w:tc>
          <w:tcPr>
            <w:tcW w:w="1980" w:type="dxa"/>
          </w:tcPr>
          <w:p w14:paraId="7C467F33" w14:textId="6CDFFE6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6</w:t>
            </w:r>
          </w:p>
        </w:tc>
        <w:tc>
          <w:tcPr>
            <w:tcW w:w="6804" w:type="dxa"/>
          </w:tcPr>
          <w:p w14:paraId="378AD4EB" w14:textId="2F2F3FA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DBDFC83" w14:textId="77777777" w:rsidTr="007C76B4">
        <w:tc>
          <w:tcPr>
            <w:tcW w:w="1980" w:type="dxa"/>
          </w:tcPr>
          <w:p w14:paraId="63311A53" w14:textId="1BDB712E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</w:t>
            </w:r>
          </w:p>
        </w:tc>
        <w:tc>
          <w:tcPr>
            <w:tcW w:w="6804" w:type="dxa"/>
          </w:tcPr>
          <w:p w14:paraId="6DCBC7D4" w14:textId="72DDE50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250E75E" w14:textId="77777777" w:rsidTr="007C76B4">
        <w:tc>
          <w:tcPr>
            <w:tcW w:w="1980" w:type="dxa"/>
          </w:tcPr>
          <w:p w14:paraId="3C8D0807" w14:textId="099D9E1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8</w:t>
            </w:r>
          </w:p>
        </w:tc>
        <w:tc>
          <w:tcPr>
            <w:tcW w:w="6804" w:type="dxa"/>
          </w:tcPr>
          <w:p w14:paraId="0979D79A" w14:textId="1876636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B56B518" w14:textId="77777777" w:rsidTr="007C76B4">
        <w:tc>
          <w:tcPr>
            <w:tcW w:w="1980" w:type="dxa"/>
          </w:tcPr>
          <w:p w14:paraId="14C8D260" w14:textId="06AED5EE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9</w:t>
            </w:r>
          </w:p>
        </w:tc>
        <w:tc>
          <w:tcPr>
            <w:tcW w:w="6804" w:type="dxa"/>
          </w:tcPr>
          <w:p w14:paraId="773B5C74" w14:textId="0529B53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7B342C6" w14:textId="77777777" w:rsidTr="007C76B4">
        <w:tc>
          <w:tcPr>
            <w:tcW w:w="1980" w:type="dxa"/>
          </w:tcPr>
          <w:p w14:paraId="086E2361" w14:textId="6561E28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6804" w:type="dxa"/>
          </w:tcPr>
          <w:p w14:paraId="044FE28F" w14:textId="5CC51D6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D28409A" w14:textId="77777777" w:rsidTr="007C76B4">
        <w:tc>
          <w:tcPr>
            <w:tcW w:w="1980" w:type="dxa"/>
          </w:tcPr>
          <w:p w14:paraId="03154999" w14:textId="4B77973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6804" w:type="dxa"/>
          </w:tcPr>
          <w:p w14:paraId="62B537BD" w14:textId="6B96347B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49FF18A" w14:textId="77777777" w:rsidTr="007C76B4">
        <w:tc>
          <w:tcPr>
            <w:tcW w:w="1980" w:type="dxa"/>
          </w:tcPr>
          <w:p w14:paraId="6C4336D9" w14:textId="3E489F8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6804" w:type="dxa"/>
          </w:tcPr>
          <w:p w14:paraId="699C1A0A" w14:textId="29D7C4F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06CE3F8" w14:textId="77777777" w:rsidTr="007C76B4">
        <w:tc>
          <w:tcPr>
            <w:tcW w:w="1980" w:type="dxa"/>
          </w:tcPr>
          <w:p w14:paraId="2701F0EF" w14:textId="34A7610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3</w:t>
            </w:r>
          </w:p>
        </w:tc>
        <w:tc>
          <w:tcPr>
            <w:tcW w:w="6804" w:type="dxa"/>
          </w:tcPr>
          <w:p w14:paraId="1084C456" w14:textId="61F84B4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3CA85AC" w14:textId="77777777" w:rsidTr="007C76B4">
        <w:tc>
          <w:tcPr>
            <w:tcW w:w="1980" w:type="dxa"/>
          </w:tcPr>
          <w:p w14:paraId="7C727AEE" w14:textId="20219E4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</w:t>
            </w:r>
          </w:p>
        </w:tc>
        <w:tc>
          <w:tcPr>
            <w:tcW w:w="6804" w:type="dxa"/>
          </w:tcPr>
          <w:p w14:paraId="4EE2F47F" w14:textId="2B3AD7F0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9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9AFA869" w14:textId="77777777" w:rsidTr="007C76B4">
        <w:tc>
          <w:tcPr>
            <w:tcW w:w="1980" w:type="dxa"/>
          </w:tcPr>
          <w:p w14:paraId="3B771A03" w14:textId="4821E30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5</w:t>
            </w:r>
          </w:p>
        </w:tc>
        <w:tc>
          <w:tcPr>
            <w:tcW w:w="6804" w:type="dxa"/>
          </w:tcPr>
          <w:p w14:paraId="632DA8C0" w14:textId="6555FE13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B45EBC7" w14:textId="77777777" w:rsidTr="007C76B4">
        <w:tc>
          <w:tcPr>
            <w:tcW w:w="1980" w:type="dxa"/>
          </w:tcPr>
          <w:p w14:paraId="12DCBC1C" w14:textId="1C014FF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6</w:t>
            </w:r>
          </w:p>
        </w:tc>
        <w:tc>
          <w:tcPr>
            <w:tcW w:w="6804" w:type="dxa"/>
          </w:tcPr>
          <w:p w14:paraId="39292A3B" w14:textId="50DD8D22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Q1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</w:p>
        </w:tc>
      </w:tr>
      <w:tr w:rsidR="006F187F" w14:paraId="6582176E" w14:textId="77777777" w:rsidTr="007C76B4">
        <w:tc>
          <w:tcPr>
            <w:tcW w:w="1980" w:type="dxa"/>
          </w:tcPr>
          <w:p w14:paraId="44732309" w14:textId="39F4892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7</w:t>
            </w:r>
          </w:p>
        </w:tc>
        <w:tc>
          <w:tcPr>
            <w:tcW w:w="6804" w:type="dxa"/>
          </w:tcPr>
          <w:p w14:paraId="1013DFEC" w14:textId="133C27E4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</w:p>
        </w:tc>
      </w:tr>
      <w:tr w:rsidR="006F187F" w14:paraId="2FD54960" w14:textId="77777777" w:rsidTr="007C76B4">
        <w:tc>
          <w:tcPr>
            <w:tcW w:w="1980" w:type="dxa"/>
          </w:tcPr>
          <w:p w14:paraId="4AC9C7BA" w14:textId="79CCC95C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</w:t>
            </w:r>
          </w:p>
        </w:tc>
        <w:tc>
          <w:tcPr>
            <w:tcW w:w="6804" w:type="dxa"/>
          </w:tcPr>
          <w:p w14:paraId="3A001292" w14:textId="7E58A7EB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</w:p>
        </w:tc>
      </w:tr>
      <w:tr w:rsidR="006F187F" w14:paraId="7A7D2828" w14:textId="77777777" w:rsidTr="007C76B4">
        <w:tc>
          <w:tcPr>
            <w:tcW w:w="1980" w:type="dxa"/>
          </w:tcPr>
          <w:p w14:paraId="246CB5A7" w14:textId="3501B79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</w:t>
            </w:r>
          </w:p>
        </w:tc>
        <w:tc>
          <w:tcPr>
            <w:tcW w:w="6804" w:type="dxa"/>
          </w:tcPr>
          <w:p w14:paraId="79818FF8" w14:textId="4BF95825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D627B5C" w14:textId="77777777" w:rsidTr="00B23543">
        <w:tc>
          <w:tcPr>
            <w:tcW w:w="1980" w:type="dxa"/>
          </w:tcPr>
          <w:p w14:paraId="2E7A8B88" w14:textId="33590C8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6804" w:type="dxa"/>
          </w:tcPr>
          <w:p w14:paraId="2E47A3C5" w14:textId="00466332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4FB6526F" w14:textId="77777777" w:rsidTr="00B23543">
        <w:tc>
          <w:tcPr>
            <w:tcW w:w="1980" w:type="dxa"/>
            <w:tcBorders>
              <w:bottom w:val="single" w:sz="4" w:space="0" w:color="auto"/>
            </w:tcBorders>
          </w:tcPr>
          <w:p w14:paraId="16233425" w14:textId="04CEAE38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5F941A00" w14:textId="643ED19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</w:p>
        </w:tc>
      </w:tr>
      <w:tr w:rsidR="006F187F" w14:paraId="086D40A6" w14:textId="77777777" w:rsidTr="00B23543">
        <w:tc>
          <w:tcPr>
            <w:tcW w:w="1980" w:type="dxa"/>
            <w:tcBorders>
              <w:top w:val="single" w:sz="4" w:space="0" w:color="auto"/>
            </w:tcBorders>
          </w:tcPr>
          <w:p w14:paraId="20853D66" w14:textId="448BA57A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42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2913A10" w14:textId="24E54FC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1C142DD6" w14:textId="77777777" w:rsidTr="007C76B4">
        <w:tc>
          <w:tcPr>
            <w:tcW w:w="1980" w:type="dxa"/>
          </w:tcPr>
          <w:p w14:paraId="6255C2B2" w14:textId="16FE3EE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3</w:t>
            </w:r>
          </w:p>
        </w:tc>
        <w:tc>
          <w:tcPr>
            <w:tcW w:w="6804" w:type="dxa"/>
          </w:tcPr>
          <w:p w14:paraId="0F1B0ED1" w14:textId="0093CD4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2D344E7E" w14:textId="77777777" w:rsidTr="007C76B4">
        <w:tc>
          <w:tcPr>
            <w:tcW w:w="1980" w:type="dxa"/>
          </w:tcPr>
          <w:p w14:paraId="4D2F3046" w14:textId="36BFCF1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4</w:t>
            </w:r>
          </w:p>
        </w:tc>
        <w:tc>
          <w:tcPr>
            <w:tcW w:w="6804" w:type="dxa"/>
          </w:tcPr>
          <w:p w14:paraId="265BDCDA" w14:textId="696B801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56810B4D" w14:textId="77777777" w:rsidTr="007C76B4">
        <w:tc>
          <w:tcPr>
            <w:tcW w:w="1980" w:type="dxa"/>
          </w:tcPr>
          <w:p w14:paraId="4AB4138F" w14:textId="60C6601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</w:t>
            </w:r>
          </w:p>
        </w:tc>
        <w:tc>
          <w:tcPr>
            <w:tcW w:w="6804" w:type="dxa"/>
          </w:tcPr>
          <w:p w14:paraId="795F4257" w14:textId="1711420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</w:p>
        </w:tc>
      </w:tr>
      <w:tr w:rsidR="006F187F" w14:paraId="615EC4CF" w14:textId="77777777" w:rsidTr="007C76B4">
        <w:tc>
          <w:tcPr>
            <w:tcW w:w="1980" w:type="dxa"/>
          </w:tcPr>
          <w:p w14:paraId="2F9B6104" w14:textId="7AC7209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6</w:t>
            </w:r>
          </w:p>
        </w:tc>
        <w:tc>
          <w:tcPr>
            <w:tcW w:w="6804" w:type="dxa"/>
          </w:tcPr>
          <w:p w14:paraId="76E59A56" w14:textId="0EB0789A" w:rsidR="006F187F" w:rsidRPr="006F187F" w:rsidRDefault="006F187F" w:rsidP="006F187F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2AD753B4" w14:textId="77777777" w:rsidTr="007C76B4">
        <w:tc>
          <w:tcPr>
            <w:tcW w:w="1980" w:type="dxa"/>
          </w:tcPr>
          <w:p w14:paraId="0BB124E0" w14:textId="1F7EF51E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</w:t>
            </w:r>
          </w:p>
        </w:tc>
        <w:tc>
          <w:tcPr>
            <w:tcW w:w="6804" w:type="dxa"/>
          </w:tcPr>
          <w:p w14:paraId="25E05987" w14:textId="790CAB66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</w:p>
        </w:tc>
      </w:tr>
      <w:tr w:rsidR="006F187F" w14:paraId="04242100" w14:textId="77777777" w:rsidTr="007C76B4">
        <w:tc>
          <w:tcPr>
            <w:tcW w:w="1980" w:type="dxa"/>
          </w:tcPr>
          <w:p w14:paraId="21B2FB0E" w14:textId="3FEB095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6804" w:type="dxa"/>
          </w:tcPr>
          <w:p w14:paraId="6A5619AE" w14:textId="1008E7BE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U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pVC</w:t>
            </w:r>
            <w:proofErr w:type="spellEnd"/>
          </w:p>
        </w:tc>
      </w:tr>
      <w:tr w:rsidR="006F187F" w14:paraId="2B4FD1BF" w14:textId="77777777" w:rsidTr="007C76B4">
        <w:tc>
          <w:tcPr>
            <w:tcW w:w="1980" w:type="dxa"/>
          </w:tcPr>
          <w:p w14:paraId="7912A8FB" w14:textId="0E3F691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  <w:tc>
          <w:tcPr>
            <w:tcW w:w="6804" w:type="dxa"/>
          </w:tcPr>
          <w:p w14:paraId="5BE996EC" w14:textId="613B8CEC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440I</w:t>
            </w:r>
          </w:p>
        </w:tc>
      </w:tr>
      <w:tr w:rsidR="006F187F" w14:paraId="58D56BB6" w14:textId="77777777" w:rsidTr="007C76B4">
        <w:tc>
          <w:tcPr>
            <w:tcW w:w="1980" w:type="dxa"/>
          </w:tcPr>
          <w:p w14:paraId="302E6973" w14:textId="0E4EDEB1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</w:t>
            </w:r>
          </w:p>
        </w:tc>
        <w:tc>
          <w:tcPr>
            <w:tcW w:w="6804" w:type="dxa"/>
          </w:tcPr>
          <w:p w14:paraId="7F902B2D" w14:textId="0B8B75B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X3</w:t>
            </w:r>
          </w:p>
        </w:tc>
      </w:tr>
      <w:tr w:rsidR="006F187F" w14:paraId="69FC6DAD" w14:textId="77777777" w:rsidTr="007C76B4">
        <w:tc>
          <w:tcPr>
            <w:tcW w:w="1980" w:type="dxa"/>
          </w:tcPr>
          <w:p w14:paraId="0E920375" w14:textId="6317427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6804" w:type="dxa"/>
          </w:tcPr>
          <w:p w14:paraId="129B46EB" w14:textId="215F3853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X3</w:t>
            </w:r>
          </w:p>
        </w:tc>
      </w:tr>
      <w:tr w:rsidR="006F187F" w14:paraId="093E9836" w14:textId="77777777" w:rsidTr="007C76B4">
        <w:tc>
          <w:tcPr>
            <w:tcW w:w="1980" w:type="dxa"/>
          </w:tcPr>
          <w:p w14:paraId="14086A8E" w14:textId="133E209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  <w:tc>
          <w:tcPr>
            <w:tcW w:w="6804" w:type="dxa"/>
          </w:tcPr>
          <w:p w14:paraId="21EC81DC" w14:textId="4D33FDF8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4AEDB060" w14:textId="77777777" w:rsidTr="007C76B4">
        <w:tc>
          <w:tcPr>
            <w:tcW w:w="1980" w:type="dxa"/>
          </w:tcPr>
          <w:p w14:paraId="41620770" w14:textId="0FDC666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</w:t>
            </w:r>
          </w:p>
        </w:tc>
        <w:tc>
          <w:tcPr>
            <w:tcW w:w="6804" w:type="dxa"/>
          </w:tcPr>
          <w:p w14:paraId="68C439E3" w14:textId="120ACA5D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8D99ACB" w14:textId="77777777" w:rsidTr="007C76B4">
        <w:tc>
          <w:tcPr>
            <w:tcW w:w="1980" w:type="dxa"/>
          </w:tcPr>
          <w:p w14:paraId="1B9436D5" w14:textId="606CDC5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4</w:t>
            </w:r>
          </w:p>
        </w:tc>
        <w:tc>
          <w:tcPr>
            <w:tcW w:w="6804" w:type="dxa"/>
          </w:tcPr>
          <w:p w14:paraId="200848B2" w14:textId="03B14A83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FB1E6AA" w14:textId="77777777" w:rsidTr="007C76B4">
        <w:tc>
          <w:tcPr>
            <w:tcW w:w="1980" w:type="dxa"/>
          </w:tcPr>
          <w:p w14:paraId="4F145E8C" w14:textId="666324E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5</w:t>
            </w:r>
          </w:p>
        </w:tc>
        <w:tc>
          <w:tcPr>
            <w:tcW w:w="6804" w:type="dxa"/>
          </w:tcPr>
          <w:p w14:paraId="5B7C03FD" w14:textId="3E43620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0325197" w14:textId="77777777" w:rsidTr="007C76B4">
        <w:tc>
          <w:tcPr>
            <w:tcW w:w="1980" w:type="dxa"/>
          </w:tcPr>
          <w:p w14:paraId="26EAD4DC" w14:textId="772FF22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6804" w:type="dxa"/>
          </w:tcPr>
          <w:p w14:paraId="19F4D23E" w14:textId="5A35A43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L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440II</w:t>
            </w:r>
          </w:p>
        </w:tc>
      </w:tr>
      <w:tr w:rsidR="006F187F" w14:paraId="7D90BD8D" w14:textId="77777777" w:rsidTr="007C76B4">
        <w:tc>
          <w:tcPr>
            <w:tcW w:w="1980" w:type="dxa"/>
          </w:tcPr>
          <w:p w14:paraId="0570E91F" w14:textId="3C682EF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7</w:t>
            </w:r>
          </w:p>
        </w:tc>
        <w:tc>
          <w:tcPr>
            <w:tcW w:w="6804" w:type="dxa"/>
          </w:tcPr>
          <w:p w14:paraId="57AC06E1" w14:textId="7A63D8F4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</w:p>
        </w:tc>
      </w:tr>
      <w:tr w:rsidR="006F187F" w14:paraId="5D9F03E3" w14:textId="77777777" w:rsidTr="007C76B4">
        <w:tc>
          <w:tcPr>
            <w:tcW w:w="1980" w:type="dxa"/>
          </w:tcPr>
          <w:p w14:paraId="34C4C5EE" w14:textId="6CFAE85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8</w:t>
            </w:r>
          </w:p>
        </w:tc>
        <w:tc>
          <w:tcPr>
            <w:tcW w:w="6804" w:type="dxa"/>
          </w:tcPr>
          <w:p w14:paraId="7BEA111A" w14:textId="5485AAFB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None</w:t>
            </w:r>
          </w:p>
        </w:tc>
      </w:tr>
      <w:tr w:rsidR="006F187F" w14:paraId="6A7F64AD" w14:textId="77777777" w:rsidTr="007C76B4">
        <w:tc>
          <w:tcPr>
            <w:tcW w:w="1980" w:type="dxa"/>
          </w:tcPr>
          <w:p w14:paraId="3864F59B" w14:textId="4009FEC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6804" w:type="dxa"/>
          </w:tcPr>
          <w:p w14:paraId="142F027E" w14:textId="648F91A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</w:p>
        </w:tc>
      </w:tr>
      <w:tr w:rsidR="006F187F" w14:paraId="619561D7" w14:textId="77777777" w:rsidTr="007C76B4">
        <w:tc>
          <w:tcPr>
            <w:tcW w:w="1980" w:type="dxa"/>
          </w:tcPr>
          <w:p w14:paraId="344636F0" w14:textId="5E1E8F0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  <w:tc>
          <w:tcPr>
            <w:tcW w:w="6804" w:type="dxa"/>
          </w:tcPr>
          <w:p w14:paraId="04B652DC" w14:textId="44A413DB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01471AC" w14:textId="77777777" w:rsidTr="007C76B4">
        <w:tc>
          <w:tcPr>
            <w:tcW w:w="1980" w:type="dxa"/>
          </w:tcPr>
          <w:p w14:paraId="3AD75D7B" w14:textId="57B25853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1</w:t>
            </w:r>
          </w:p>
        </w:tc>
        <w:tc>
          <w:tcPr>
            <w:tcW w:w="6804" w:type="dxa"/>
          </w:tcPr>
          <w:p w14:paraId="732A127E" w14:textId="5EA9A47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M1, IncP6</w:t>
            </w:r>
          </w:p>
        </w:tc>
      </w:tr>
      <w:tr w:rsidR="006F187F" w14:paraId="5AEAE0C8" w14:textId="77777777" w:rsidTr="007C76B4">
        <w:tc>
          <w:tcPr>
            <w:tcW w:w="1980" w:type="dxa"/>
          </w:tcPr>
          <w:p w14:paraId="1B599DBE" w14:textId="63A76E6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2</w:t>
            </w:r>
          </w:p>
        </w:tc>
        <w:tc>
          <w:tcPr>
            <w:tcW w:w="6804" w:type="dxa"/>
          </w:tcPr>
          <w:p w14:paraId="580535B9" w14:textId="6F17A62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8FE0262" w14:textId="77777777" w:rsidTr="007C76B4">
        <w:tc>
          <w:tcPr>
            <w:tcW w:w="1980" w:type="dxa"/>
          </w:tcPr>
          <w:p w14:paraId="7FBE4C0B" w14:textId="0403CF43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3</w:t>
            </w:r>
          </w:p>
        </w:tc>
        <w:tc>
          <w:tcPr>
            <w:tcW w:w="6804" w:type="dxa"/>
          </w:tcPr>
          <w:p w14:paraId="427837B5" w14:textId="0171FAD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25B67E1" w14:textId="77777777" w:rsidTr="007C76B4">
        <w:tc>
          <w:tcPr>
            <w:tcW w:w="1980" w:type="dxa"/>
          </w:tcPr>
          <w:p w14:paraId="63AE2518" w14:textId="3864A99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4</w:t>
            </w:r>
          </w:p>
        </w:tc>
        <w:tc>
          <w:tcPr>
            <w:tcW w:w="6804" w:type="dxa"/>
          </w:tcPr>
          <w:p w14:paraId="2AD1EC1A" w14:textId="084AA79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D3D8783" w14:textId="77777777" w:rsidTr="007C76B4">
        <w:tc>
          <w:tcPr>
            <w:tcW w:w="1980" w:type="dxa"/>
          </w:tcPr>
          <w:p w14:paraId="17ACF2B1" w14:textId="5FE4F53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6804" w:type="dxa"/>
          </w:tcPr>
          <w:p w14:paraId="60E71C82" w14:textId="651F7B82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I1-I</w:t>
            </w:r>
          </w:p>
        </w:tc>
      </w:tr>
      <w:tr w:rsidR="006F187F" w14:paraId="3DDBFA5F" w14:textId="77777777" w:rsidTr="007C76B4">
        <w:tc>
          <w:tcPr>
            <w:tcW w:w="1980" w:type="dxa"/>
          </w:tcPr>
          <w:p w14:paraId="5C846FB9" w14:textId="2D83F46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</w:t>
            </w:r>
          </w:p>
        </w:tc>
        <w:tc>
          <w:tcPr>
            <w:tcW w:w="6804" w:type="dxa"/>
          </w:tcPr>
          <w:p w14:paraId="5FBF02D1" w14:textId="4FF58B40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440I</w:t>
            </w:r>
          </w:p>
        </w:tc>
      </w:tr>
      <w:tr w:rsidR="006F187F" w14:paraId="72800030" w14:textId="77777777" w:rsidTr="007C76B4">
        <w:tc>
          <w:tcPr>
            <w:tcW w:w="1980" w:type="dxa"/>
          </w:tcPr>
          <w:p w14:paraId="3B20DE50" w14:textId="5485989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7</w:t>
            </w:r>
          </w:p>
        </w:tc>
        <w:tc>
          <w:tcPr>
            <w:tcW w:w="6804" w:type="dxa"/>
          </w:tcPr>
          <w:p w14:paraId="76FD67B2" w14:textId="78CF004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</w:p>
        </w:tc>
      </w:tr>
      <w:tr w:rsidR="006F187F" w14:paraId="15636CA0" w14:textId="77777777" w:rsidTr="007C76B4">
        <w:tc>
          <w:tcPr>
            <w:tcW w:w="1980" w:type="dxa"/>
          </w:tcPr>
          <w:p w14:paraId="33941A43" w14:textId="51BF39E8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8</w:t>
            </w:r>
          </w:p>
        </w:tc>
        <w:tc>
          <w:tcPr>
            <w:tcW w:w="6804" w:type="dxa"/>
          </w:tcPr>
          <w:p w14:paraId="53C05AAC" w14:textId="6164AB4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D79A665" w14:textId="77777777" w:rsidTr="007C76B4">
        <w:tc>
          <w:tcPr>
            <w:tcW w:w="1980" w:type="dxa"/>
          </w:tcPr>
          <w:p w14:paraId="224AFE6F" w14:textId="70D9949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9</w:t>
            </w:r>
          </w:p>
        </w:tc>
        <w:tc>
          <w:tcPr>
            <w:tcW w:w="6804" w:type="dxa"/>
          </w:tcPr>
          <w:p w14:paraId="320FA6AA" w14:textId="335E423B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FFBF891" w14:textId="77777777" w:rsidTr="007C76B4">
        <w:tc>
          <w:tcPr>
            <w:tcW w:w="1980" w:type="dxa"/>
          </w:tcPr>
          <w:p w14:paraId="5EF133FA" w14:textId="13B3A1E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0</w:t>
            </w:r>
          </w:p>
        </w:tc>
        <w:tc>
          <w:tcPr>
            <w:tcW w:w="6804" w:type="dxa"/>
          </w:tcPr>
          <w:p w14:paraId="6663DC01" w14:textId="5634EFE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05AD2A13" w14:textId="77777777" w:rsidTr="007C76B4">
        <w:tc>
          <w:tcPr>
            <w:tcW w:w="1980" w:type="dxa"/>
          </w:tcPr>
          <w:p w14:paraId="207BA33A" w14:textId="1AA7E7DC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1</w:t>
            </w:r>
          </w:p>
        </w:tc>
        <w:tc>
          <w:tcPr>
            <w:tcW w:w="6804" w:type="dxa"/>
          </w:tcPr>
          <w:p w14:paraId="4231A5A9" w14:textId="71AEF806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X3</w:t>
            </w:r>
          </w:p>
        </w:tc>
      </w:tr>
      <w:tr w:rsidR="006F187F" w14:paraId="76BB32CE" w14:textId="77777777" w:rsidTr="007C76B4">
        <w:tc>
          <w:tcPr>
            <w:tcW w:w="1980" w:type="dxa"/>
          </w:tcPr>
          <w:p w14:paraId="5F33E109" w14:textId="028AE9A8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2</w:t>
            </w:r>
          </w:p>
        </w:tc>
        <w:tc>
          <w:tcPr>
            <w:tcW w:w="6804" w:type="dxa"/>
          </w:tcPr>
          <w:p w14:paraId="644CF0B5" w14:textId="675CB024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E493461" w14:textId="77777777" w:rsidTr="007C76B4">
        <w:tc>
          <w:tcPr>
            <w:tcW w:w="1980" w:type="dxa"/>
          </w:tcPr>
          <w:p w14:paraId="06990DFD" w14:textId="7A91E56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3</w:t>
            </w:r>
          </w:p>
        </w:tc>
        <w:tc>
          <w:tcPr>
            <w:tcW w:w="6804" w:type="dxa"/>
          </w:tcPr>
          <w:p w14:paraId="38BA4DD8" w14:textId="31C47FF8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X3</w:t>
            </w:r>
          </w:p>
        </w:tc>
      </w:tr>
      <w:tr w:rsidR="006F187F" w14:paraId="3B76C275" w14:textId="77777777" w:rsidTr="007C76B4">
        <w:tc>
          <w:tcPr>
            <w:tcW w:w="1980" w:type="dxa"/>
          </w:tcPr>
          <w:p w14:paraId="396B5012" w14:textId="73C5B3D3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4</w:t>
            </w:r>
          </w:p>
        </w:tc>
        <w:tc>
          <w:tcPr>
            <w:tcW w:w="6804" w:type="dxa"/>
          </w:tcPr>
          <w:p w14:paraId="64EB8C6B" w14:textId="246E66BD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I2</w:t>
            </w:r>
          </w:p>
        </w:tc>
      </w:tr>
      <w:tr w:rsidR="006F187F" w14:paraId="2166CF4C" w14:textId="77777777" w:rsidTr="007C76B4">
        <w:tc>
          <w:tcPr>
            <w:tcW w:w="1980" w:type="dxa"/>
          </w:tcPr>
          <w:p w14:paraId="560ED752" w14:textId="7E6EDFF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5</w:t>
            </w:r>
          </w:p>
        </w:tc>
        <w:tc>
          <w:tcPr>
            <w:tcW w:w="6804" w:type="dxa"/>
          </w:tcPr>
          <w:p w14:paraId="1267564F" w14:textId="25A44424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1BFB0FBF" w14:textId="77777777" w:rsidTr="007C76B4">
        <w:tc>
          <w:tcPr>
            <w:tcW w:w="1980" w:type="dxa"/>
          </w:tcPr>
          <w:p w14:paraId="002B4BBD" w14:textId="612BE76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6</w:t>
            </w:r>
          </w:p>
        </w:tc>
        <w:tc>
          <w:tcPr>
            <w:tcW w:w="6804" w:type="dxa"/>
          </w:tcPr>
          <w:p w14:paraId="18053CD2" w14:textId="4ADF3A3E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12D3FBD2" w14:textId="77777777" w:rsidTr="007C76B4">
        <w:tc>
          <w:tcPr>
            <w:tcW w:w="1980" w:type="dxa"/>
          </w:tcPr>
          <w:p w14:paraId="0997D0DD" w14:textId="384A363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7</w:t>
            </w:r>
          </w:p>
        </w:tc>
        <w:tc>
          <w:tcPr>
            <w:tcW w:w="6804" w:type="dxa"/>
          </w:tcPr>
          <w:p w14:paraId="20345600" w14:textId="1E39B13E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156</w:t>
            </w:r>
          </w:p>
        </w:tc>
      </w:tr>
      <w:tr w:rsidR="006F187F" w14:paraId="4FA97EF7" w14:textId="77777777" w:rsidTr="007C76B4">
        <w:tc>
          <w:tcPr>
            <w:tcW w:w="1980" w:type="dxa"/>
          </w:tcPr>
          <w:p w14:paraId="69705525" w14:textId="56D2A87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  <w:tc>
          <w:tcPr>
            <w:tcW w:w="6804" w:type="dxa"/>
          </w:tcPr>
          <w:p w14:paraId="157F4C94" w14:textId="5CD2C3B5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</w:p>
        </w:tc>
      </w:tr>
      <w:tr w:rsidR="006F187F" w14:paraId="3C4A527A" w14:textId="77777777" w:rsidTr="007C76B4">
        <w:tc>
          <w:tcPr>
            <w:tcW w:w="1980" w:type="dxa"/>
          </w:tcPr>
          <w:p w14:paraId="3478A239" w14:textId="72A16A78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  <w:tc>
          <w:tcPr>
            <w:tcW w:w="6804" w:type="dxa"/>
          </w:tcPr>
          <w:p w14:paraId="12F42C0B" w14:textId="2F527A16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3135E6DB" w14:textId="77777777" w:rsidTr="007C76B4">
        <w:tc>
          <w:tcPr>
            <w:tcW w:w="1980" w:type="dxa"/>
          </w:tcPr>
          <w:p w14:paraId="0A4AD9CE" w14:textId="4E28E9D3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0</w:t>
            </w:r>
          </w:p>
        </w:tc>
        <w:tc>
          <w:tcPr>
            <w:tcW w:w="6804" w:type="dxa"/>
          </w:tcPr>
          <w:p w14:paraId="74927240" w14:textId="73633DC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Q1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0D26AB09" w14:textId="77777777" w:rsidTr="007C76B4">
        <w:tc>
          <w:tcPr>
            <w:tcW w:w="1980" w:type="dxa"/>
          </w:tcPr>
          <w:p w14:paraId="7BE61EB8" w14:textId="7E914D0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1</w:t>
            </w:r>
          </w:p>
        </w:tc>
        <w:tc>
          <w:tcPr>
            <w:tcW w:w="6804" w:type="dxa"/>
          </w:tcPr>
          <w:p w14:paraId="46357DC4" w14:textId="330B64C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</w:p>
        </w:tc>
      </w:tr>
      <w:tr w:rsidR="006F187F" w14:paraId="655D9625" w14:textId="77777777" w:rsidTr="007C76B4">
        <w:tc>
          <w:tcPr>
            <w:tcW w:w="1980" w:type="dxa"/>
          </w:tcPr>
          <w:p w14:paraId="1F7C4227" w14:textId="41A68731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2</w:t>
            </w:r>
          </w:p>
        </w:tc>
        <w:tc>
          <w:tcPr>
            <w:tcW w:w="6804" w:type="dxa"/>
          </w:tcPr>
          <w:p w14:paraId="7D028963" w14:textId="3FE2F5E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440I</w:t>
            </w:r>
          </w:p>
        </w:tc>
      </w:tr>
      <w:tr w:rsidR="006F187F" w14:paraId="7DB2DDDA" w14:textId="77777777" w:rsidTr="007C76B4">
        <w:tc>
          <w:tcPr>
            <w:tcW w:w="1980" w:type="dxa"/>
          </w:tcPr>
          <w:p w14:paraId="5255FAF5" w14:textId="257FE48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3</w:t>
            </w:r>
          </w:p>
        </w:tc>
        <w:tc>
          <w:tcPr>
            <w:tcW w:w="6804" w:type="dxa"/>
          </w:tcPr>
          <w:p w14:paraId="478969F6" w14:textId="12BD247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X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I2</w:t>
            </w:r>
          </w:p>
        </w:tc>
      </w:tr>
      <w:tr w:rsidR="006F187F" w14:paraId="4AF2D519" w14:textId="77777777" w:rsidTr="00B23543">
        <w:tc>
          <w:tcPr>
            <w:tcW w:w="1980" w:type="dxa"/>
          </w:tcPr>
          <w:p w14:paraId="51F5EC14" w14:textId="4C60DC9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  <w:tc>
          <w:tcPr>
            <w:tcW w:w="6804" w:type="dxa"/>
          </w:tcPr>
          <w:p w14:paraId="626EAD14" w14:textId="23FE85C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KPX1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</w:p>
        </w:tc>
      </w:tr>
      <w:tr w:rsidR="006F187F" w14:paraId="7C871CD1" w14:textId="77777777" w:rsidTr="00B23543">
        <w:tc>
          <w:tcPr>
            <w:tcW w:w="1980" w:type="dxa"/>
            <w:tcBorders>
              <w:bottom w:val="single" w:sz="4" w:space="0" w:color="auto"/>
            </w:tcBorders>
          </w:tcPr>
          <w:p w14:paraId="60E5EB15" w14:textId="5B6897C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5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6F787E03" w14:textId="5E66B100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</w:p>
        </w:tc>
      </w:tr>
      <w:tr w:rsidR="00B23543" w14:paraId="04E33E69" w14:textId="77777777" w:rsidTr="00B23543">
        <w:tc>
          <w:tcPr>
            <w:tcW w:w="1980" w:type="dxa"/>
            <w:tcBorders>
              <w:top w:val="single" w:sz="4" w:space="0" w:color="auto"/>
            </w:tcBorders>
          </w:tcPr>
          <w:p w14:paraId="3BDC6F32" w14:textId="77777777" w:rsidR="00B23543" w:rsidRDefault="00B23543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12A2A6BC" w14:textId="77777777" w:rsidR="00B23543" w:rsidRDefault="00B23543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</w:tr>
      <w:tr w:rsidR="006F187F" w14:paraId="2F672EC7" w14:textId="77777777" w:rsidTr="007C76B4">
        <w:tc>
          <w:tcPr>
            <w:tcW w:w="1980" w:type="dxa"/>
          </w:tcPr>
          <w:p w14:paraId="66697522" w14:textId="6E6D1D5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6</w:t>
            </w:r>
          </w:p>
        </w:tc>
        <w:tc>
          <w:tcPr>
            <w:tcW w:w="6804" w:type="dxa"/>
          </w:tcPr>
          <w:p w14:paraId="76BF9940" w14:textId="4059FF2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X3</w:t>
            </w:r>
          </w:p>
        </w:tc>
      </w:tr>
      <w:tr w:rsidR="006F187F" w14:paraId="345243EF" w14:textId="77777777" w:rsidTr="007C76B4">
        <w:tc>
          <w:tcPr>
            <w:tcW w:w="1980" w:type="dxa"/>
          </w:tcPr>
          <w:p w14:paraId="247A4BF5" w14:textId="0E044E1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7</w:t>
            </w:r>
          </w:p>
        </w:tc>
        <w:tc>
          <w:tcPr>
            <w:tcW w:w="6804" w:type="dxa"/>
          </w:tcPr>
          <w:p w14:paraId="02C0AA4F" w14:textId="2BDE94D3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B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AP00191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50AE279" w14:textId="77777777" w:rsidTr="007C76B4">
        <w:tc>
          <w:tcPr>
            <w:tcW w:w="1980" w:type="dxa"/>
          </w:tcPr>
          <w:p w14:paraId="5304FA3F" w14:textId="1B8CA26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</w:t>
            </w:r>
          </w:p>
        </w:tc>
        <w:tc>
          <w:tcPr>
            <w:tcW w:w="6804" w:type="dxa"/>
          </w:tcPr>
          <w:p w14:paraId="01012C3D" w14:textId="1D53EF7C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6D2FA15" w14:textId="77777777" w:rsidTr="007C76B4">
        <w:tc>
          <w:tcPr>
            <w:tcW w:w="1980" w:type="dxa"/>
          </w:tcPr>
          <w:p w14:paraId="2D9F0C48" w14:textId="2711281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9</w:t>
            </w:r>
          </w:p>
        </w:tc>
        <w:tc>
          <w:tcPr>
            <w:tcW w:w="6804" w:type="dxa"/>
          </w:tcPr>
          <w:p w14:paraId="49A700B5" w14:textId="7D747B5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1DFAFF1" w14:textId="77777777" w:rsidTr="007C76B4">
        <w:tc>
          <w:tcPr>
            <w:tcW w:w="1980" w:type="dxa"/>
          </w:tcPr>
          <w:p w14:paraId="06D0BD04" w14:textId="37F5C5B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0</w:t>
            </w:r>
          </w:p>
        </w:tc>
        <w:tc>
          <w:tcPr>
            <w:tcW w:w="6804" w:type="dxa"/>
          </w:tcPr>
          <w:p w14:paraId="10EFFD93" w14:textId="5C42DD4E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904A7A4" w14:textId="77777777" w:rsidTr="007C76B4">
        <w:tc>
          <w:tcPr>
            <w:tcW w:w="1980" w:type="dxa"/>
          </w:tcPr>
          <w:p w14:paraId="5D6D8B96" w14:textId="72FFE96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</w:t>
            </w:r>
          </w:p>
        </w:tc>
        <w:tc>
          <w:tcPr>
            <w:tcW w:w="6804" w:type="dxa"/>
          </w:tcPr>
          <w:p w14:paraId="4E90EDEE" w14:textId="287AF8B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</w:p>
        </w:tc>
      </w:tr>
      <w:tr w:rsidR="006F187F" w14:paraId="47C2B216" w14:textId="77777777" w:rsidTr="007C76B4">
        <w:tc>
          <w:tcPr>
            <w:tcW w:w="1980" w:type="dxa"/>
          </w:tcPr>
          <w:p w14:paraId="32A012CC" w14:textId="618F4EC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2</w:t>
            </w:r>
          </w:p>
        </w:tc>
        <w:tc>
          <w:tcPr>
            <w:tcW w:w="6804" w:type="dxa"/>
          </w:tcPr>
          <w:p w14:paraId="41FDFC3E" w14:textId="2E8F0BB5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B458A14" w14:textId="77777777" w:rsidTr="007C76B4">
        <w:tc>
          <w:tcPr>
            <w:tcW w:w="1980" w:type="dxa"/>
          </w:tcPr>
          <w:p w14:paraId="1336CE7C" w14:textId="5BB2489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3</w:t>
            </w:r>
          </w:p>
        </w:tc>
        <w:tc>
          <w:tcPr>
            <w:tcW w:w="6804" w:type="dxa"/>
          </w:tcPr>
          <w:p w14:paraId="389C3261" w14:textId="13445CAD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</w:p>
        </w:tc>
      </w:tr>
      <w:tr w:rsidR="006F187F" w14:paraId="285014E2" w14:textId="77777777" w:rsidTr="007C76B4">
        <w:tc>
          <w:tcPr>
            <w:tcW w:w="1980" w:type="dxa"/>
          </w:tcPr>
          <w:p w14:paraId="15CF0F1D" w14:textId="0656B66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</w:t>
            </w:r>
          </w:p>
        </w:tc>
        <w:tc>
          <w:tcPr>
            <w:tcW w:w="6804" w:type="dxa"/>
          </w:tcPr>
          <w:p w14:paraId="438389F3" w14:textId="0B2CF2ED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Q1, IncX3</w:t>
            </w:r>
          </w:p>
        </w:tc>
      </w:tr>
      <w:tr w:rsidR="006F187F" w14:paraId="18640906" w14:textId="77777777" w:rsidTr="007C76B4">
        <w:tc>
          <w:tcPr>
            <w:tcW w:w="1980" w:type="dxa"/>
          </w:tcPr>
          <w:p w14:paraId="233DE145" w14:textId="164F0362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5</w:t>
            </w:r>
          </w:p>
        </w:tc>
        <w:tc>
          <w:tcPr>
            <w:tcW w:w="6804" w:type="dxa"/>
          </w:tcPr>
          <w:p w14:paraId="17F7CC44" w14:textId="457E705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X3</w:t>
            </w:r>
          </w:p>
        </w:tc>
      </w:tr>
      <w:tr w:rsidR="006F187F" w14:paraId="435C246D" w14:textId="77777777" w:rsidTr="007C76B4">
        <w:tc>
          <w:tcPr>
            <w:tcW w:w="1980" w:type="dxa"/>
          </w:tcPr>
          <w:p w14:paraId="50BAE71F" w14:textId="1BBB7A0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6</w:t>
            </w:r>
          </w:p>
        </w:tc>
        <w:tc>
          <w:tcPr>
            <w:tcW w:w="6804" w:type="dxa"/>
          </w:tcPr>
          <w:p w14:paraId="2D417617" w14:textId="1399AD2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4932FEF7" w14:textId="77777777" w:rsidTr="007C76B4">
        <w:tc>
          <w:tcPr>
            <w:tcW w:w="1980" w:type="dxa"/>
          </w:tcPr>
          <w:p w14:paraId="40EE3BCB" w14:textId="20E4BBD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</w:t>
            </w:r>
          </w:p>
        </w:tc>
        <w:tc>
          <w:tcPr>
            <w:tcW w:w="6804" w:type="dxa"/>
          </w:tcPr>
          <w:p w14:paraId="0E78BE8E" w14:textId="6C758353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0D7FB3C" w14:textId="77777777" w:rsidTr="007C76B4">
        <w:tc>
          <w:tcPr>
            <w:tcW w:w="1980" w:type="dxa"/>
          </w:tcPr>
          <w:p w14:paraId="446C181B" w14:textId="7415194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6804" w:type="dxa"/>
          </w:tcPr>
          <w:p w14:paraId="01E59D80" w14:textId="595BDB9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D2896C8" w14:textId="77777777" w:rsidTr="007C76B4">
        <w:tc>
          <w:tcPr>
            <w:tcW w:w="1980" w:type="dxa"/>
          </w:tcPr>
          <w:p w14:paraId="58CE0E6E" w14:textId="440C4F2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9</w:t>
            </w:r>
          </w:p>
        </w:tc>
        <w:tc>
          <w:tcPr>
            <w:tcW w:w="6804" w:type="dxa"/>
          </w:tcPr>
          <w:p w14:paraId="740C7670" w14:textId="65CF01D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32F4276" w14:textId="77777777" w:rsidTr="007C76B4">
        <w:tc>
          <w:tcPr>
            <w:tcW w:w="1980" w:type="dxa"/>
          </w:tcPr>
          <w:p w14:paraId="392D464E" w14:textId="49E5F6FE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</w:p>
        </w:tc>
        <w:tc>
          <w:tcPr>
            <w:tcW w:w="6804" w:type="dxa"/>
          </w:tcPr>
          <w:p w14:paraId="18EEFB66" w14:textId="616C54AD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26B334E" w14:textId="77777777" w:rsidTr="007C76B4">
        <w:tc>
          <w:tcPr>
            <w:tcW w:w="1980" w:type="dxa"/>
          </w:tcPr>
          <w:p w14:paraId="67156A81" w14:textId="234D5F2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  <w:tc>
          <w:tcPr>
            <w:tcW w:w="6804" w:type="dxa"/>
          </w:tcPr>
          <w:p w14:paraId="3BA3B533" w14:textId="7A84B54C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B4277CB" w14:textId="77777777" w:rsidTr="007C76B4">
        <w:tc>
          <w:tcPr>
            <w:tcW w:w="1980" w:type="dxa"/>
          </w:tcPr>
          <w:p w14:paraId="359BFFA5" w14:textId="072D2D21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2</w:t>
            </w:r>
          </w:p>
        </w:tc>
        <w:tc>
          <w:tcPr>
            <w:tcW w:w="6804" w:type="dxa"/>
          </w:tcPr>
          <w:p w14:paraId="3CAB1B48" w14:textId="456A85B4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791BF90" w14:textId="77777777" w:rsidTr="007C76B4">
        <w:tc>
          <w:tcPr>
            <w:tcW w:w="1980" w:type="dxa"/>
          </w:tcPr>
          <w:p w14:paraId="0FFA6A09" w14:textId="7C45AC7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3</w:t>
            </w:r>
          </w:p>
        </w:tc>
        <w:tc>
          <w:tcPr>
            <w:tcW w:w="6804" w:type="dxa"/>
          </w:tcPr>
          <w:p w14:paraId="14C29318" w14:textId="43744E39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A6A7D2E" w14:textId="77777777" w:rsidTr="007C76B4">
        <w:tc>
          <w:tcPr>
            <w:tcW w:w="1980" w:type="dxa"/>
          </w:tcPr>
          <w:p w14:paraId="7D6EA17E" w14:textId="7940075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  <w:tc>
          <w:tcPr>
            <w:tcW w:w="6804" w:type="dxa"/>
          </w:tcPr>
          <w:p w14:paraId="18366918" w14:textId="2967EA91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169E61C3" w14:textId="77777777" w:rsidTr="007C76B4">
        <w:tc>
          <w:tcPr>
            <w:tcW w:w="1980" w:type="dxa"/>
          </w:tcPr>
          <w:p w14:paraId="62514824" w14:textId="648DB73E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5</w:t>
            </w:r>
          </w:p>
        </w:tc>
        <w:tc>
          <w:tcPr>
            <w:tcW w:w="6804" w:type="dxa"/>
          </w:tcPr>
          <w:p w14:paraId="634985C9" w14:textId="52B8D3BF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D647D94" w14:textId="77777777" w:rsidTr="007C76B4">
        <w:tc>
          <w:tcPr>
            <w:tcW w:w="1980" w:type="dxa"/>
          </w:tcPr>
          <w:p w14:paraId="55194556" w14:textId="6BFD1E0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6</w:t>
            </w:r>
          </w:p>
        </w:tc>
        <w:tc>
          <w:tcPr>
            <w:tcW w:w="6804" w:type="dxa"/>
          </w:tcPr>
          <w:p w14:paraId="4585E9BB" w14:textId="1206ADE0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B727001" w14:textId="77777777" w:rsidTr="007C76B4">
        <w:tc>
          <w:tcPr>
            <w:tcW w:w="1980" w:type="dxa"/>
          </w:tcPr>
          <w:p w14:paraId="53327E04" w14:textId="6E0F9B5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7</w:t>
            </w:r>
          </w:p>
        </w:tc>
        <w:tc>
          <w:tcPr>
            <w:tcW w:w="6804" w:type="dxa"/>
          </w:tcPr>
          <w:p w14:paraId="531944D5" w14:textId="787D8207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14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19AD0C0" w14:textId="77777777" w:rsidTr="007C76B4">
        <w:tc>
          <w:tcPr>
            <w:tcW w:w="1980" w:type="dxa"/>
          </w:tcPr>
          <w:p w14:paraId="403F9AEC" w14:textId="43B3A35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8</w:t>
            </w:r>
          </w:p>
        </w:tc>
        <w:tc>
          <w:tcPr>
            <w:tcW w:w="6804" w:type="dxa"/>
          </w:tcPr>
          <w:p w14:paraId="6327314A" w14:textId="1A76CADE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</w:p>
        </w:tc>
      </w:tr>
      <w:tr w:rsidR="006F187F" w14:paraId="439E0BB7" w14:textId="77777777" w:rsidTr="007C76B4">
        <w:tc>
          <w:tcPr>
            <w:tcW w:w="1980" w:type="dxa"/>
          </w:tcPr>
          <w:p w14:paraId="5B475307" w14:textId="02D437D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9</w:t>
            </w:r>
          </w:p>
        </w:tc>
        <w:tc>
          <w:tcPr>
            <w:tcW w:w="6804" w:type="dxa"/>
          </w:tcPr>
          <w:p w14:paraId="5A49285B" w14:textId="0D94CF34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9C9868C" w14:textId="77777777" w:rsidTr="007C76B4">
        <w:tc>
          <w:tcPr>
            <w:tcW w:w="1980" w:type="dxa"/>
          </w:tcPr>
          <w:p w14:paraId="21345176" w14:textId="7BB066C1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0</w:t>
            </w:r>
          </w:p>
        </w:tc>
        <w:tc>
          <w:tcPr>
            <w:tcW w:w="6804" w:type="dxa"/>
          </w:tcPr>
          <w:p w14:paraId="6F25D782" w14:textId="4076178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C611AA7" w14:textId="77777777" w:rsidTr="007C76B4">
        <w:tc>
          <w:tcPr>
            <w:tcW w:w="1980" w:type="dxa"/>
          </w:tcPr>
          <w:p w14:paraId="633B671F" w14:textId="456A4C0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6804" w:type="dxa"/>
          </w:tcPr>
          <w:p w14:paraId="78F00E4A" w14:textId="43D61EFD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</w:p>
        </w:tc>
      </w:tr>
      <w:tr w:rsidR="006F187F" w14:paraId="135FA50B" w14:textId="77777777" w:rsidTr="007C76B4">
        <w:tc>
          <w:tcPr>
            <w:tcW w:w="1980" w:type="dxa"/>
          </w:tcPr>
          <w:p w14:paraId="2448568E" w14:textId="2542D4A8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2</w:t>
            </w:r>
          </w:p>
        </w:tc>
        <w:tc>
          <w:tcPr>
            <w:tcW w:w="6804" w:type="dxa"/>
          </w:tcPr>
          <w:p w14:paraId="062D4FEB" w14:textId="31DEFEA3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CD5EC4D" w14:textId="77777777" w:rsidTr="007C76B4">
        <w:tc>
          <w:tcPr>
            <w:tcW w:w="1980" w:type="dxa"/>
          </w:tcPr>
          <w:p w14:paraId="574B5316" w14:textId="22DEF6BF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6804" w:type="dxa"/>
          </w:tcPr>
          <w:p w14:paraId="7FBF66C1" w14:textId="0A8A2635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5F1B122" w14:textId="77777777" w:rsidTr="007C76B4">
        <w:tc>
          <w:tcPr>
            <w:tcW w:w="1980" w:type="dxa"/>
          </w:tcPr>
          <w:p w14:paraId="65D73F48" w14:textId="2639FD3B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4</w:t>
            </w:r>
          </w:p>
        </w:tc>
        <w:tc>
          <w:tcPr>
            <w:tcW w:w="6804" w:type="dxa"/>
          </w:tcPr>
          <w:p w14:paraId="0DA389FF" w14:textId="35CD2EEC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EA7C4A4" w14:textId="77777777" w:rsidTr="007C76B4">
        <w:tc>
          <w:tcPr>
            <w:tcW w:w="1980" w:type="dxa"/>
          </w:tcPr>
          <w:p w14:paraId="342559B7" w14:textId="049CCA7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5</w:t>
            </w:r>
          </w:p>
        </w:tc>
        <w:tc>
          <w:tcPr>
            <w:tcW w:w="6804" w:type="dxa"/>
          </w:tcPr>
          <w:p w14:paraId="17EF9EB2" w14:textId="4702FA3A" w:rsidR="006F187F" w:rsidRPr="002F3CB9" w:rsidRDefault="002F3CB9" w:rsidP="002F3CB9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7FF5F63F" w14:textId="77777777" w:rsidTr="007C76B4">
        <w:tc>
          <w:tcPr>
            <w:tcW w:w="1980" w:type="dxa"/>
          </w:tcPr>
          <w:p w14:paraId="652FA756" w14:textId="2E9CA22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6</w:t>
            </w:r>
          </w:p>
        </w:tc>
        <w:tc>
          <w:tcPr>
            <w:tcW w:w="6804" w:type="dxa"/>
          </w:tcPr>
          <w:p w14:paraId="70336D53" w14:textId="1FB0B1BB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I1-I</w:t>
            </w:r>
          </w:p>
        </w:tc>
      </w:tr>
      <w:tr w:rsidR="006F187F" w14:paraId="3E4A7E8B" w14:textId="77777777" w:rsidTr="007C76B4">
        <w:tc>
          <w:tcPr>
            <w:tcW w:w="1980" w:type="dxa"/>
          </w:tcPr>
          <w:p w14:paraId="19F4BAB6" w14:textId="3590242D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7</w:t>
            </w:r>
          </w:p>
        </w:tc>
        <w:tc>
          <w:tcPr>
            <w:tcW w:w="6804" w:type="dxa"/>
          </w:tcPr>
          <w:p w14:paraId="5CAB9A47" w14:textId="035C87E9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X3</w:t>
            </w:r>
          </w:p>
        </w:tc>
      </w:tr>
      <w:tr w:rsidR="006F187F" w14:paraId="5FB0521D" w14:textId="77777777" w:rsidTr="007C76B4">
        <w:tc>
          <w:tcPr>
            <w:tcW w:w="1980" w:type="dxa"/>
          </w:tcPr>
          <w:p w14:paraId="4AE571CA" w14:textId="771EC85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8</w:t>
            </w:r>
          </w:p>
        </w:tc>
        <w:tc>
          <w:tcPr>
            <w:tcW w:w="6804" w:type="dxa"/>
          </w:tcPr>
          <w:p w14:paraId="5F4B1D4F" w14:textId="34FF3091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016EDCF" w14:textId="77777777" w:rsidTr="007C76B4">
        <w:tc>
          <w:tcPr>
            <w:tcW w:w="1980" w:type="dxa"/>
          </w:tcPr>
          <w:p w14:paraId="0A4B0A64" w14:textId="22ADFDE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9</w:t>
            </w:r>
          </w:p>
        </w:tc>
        <w:tc>
          <w:tcPr>
            <w:tcW w:w="6804" w:type="dxa"/>
          </w:tcPr>
          <w:p w14:paraId="7BDA485C" w14:textId="2C8DBFC8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4211070A" w14:textId="77777777" w:rsidTr="007C76B4">
        <w:tc>
          <w:tcPr>
            <w:tcW w:w="1980" w:type="dxa"/>
          </w:tcPr>
          <w:p w14:paraId="0AADBF65" w14:textId="4808A284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  <w:tc>
          <w:tcPr>
            <w:tcW w:w="6804" w:type="dxa"/>
          </w:tcPr>
          <w:p w14:paraId="46944B14" w14:textId="715FF195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440I</w:t>
            </w:r>
          </w:p>
        </w:tc>
      </w:tr>
      <w:tr w:rsidR="006F187F" w14:paraId="32E2D77A" w14:textId="77777777" w:rsidTr="007C76B4">
        <w:tc>
          <w:tcPr>
            <w:tcW w:w="1980" w:type="dxa"/>
          </w:tcPr>
          <w:p w14:paraId="2247EAEB" w14:textId="7C4B04A3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1</w:t>
            </w:r>
          </w:p>
        </w:tc>
        <w:tc>
          <w:tcPr>
            <w:tcW w:w="6804" w:type="dxa"/>
          </w:tcPr>
          <w:p w14:paraId="3C0BFC82" w14:textId="480E9734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B4BCEFB" w14:textId="77777777" w:rsidTr="007C76B4">
        <w:tc>
          <w:tcPr>
            <w:tcW w:w="1980" w:type="dxa"/>
          </w:tcPr>
          <w:p w14:paraId="43712B67" w14:textId="0DFBA3B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2</w:t>
            </w:r>
          </w:p>
        </w:tc>
        <w:tc>
          <w:tcPr>
            <w:tcW w:w="6804" w:type="dxa"/>
          </w:tcPr>
          <w:p w14:paraId="679ADE37" w14:textId="105010A8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A4DBF22" w14:textId="77777777" w:rsidTr="007C76B4">
        <w:tc>
          <w:tcPr>
            <w:tcW w:w="1980" w:type="dxa"/>
          </w:tcPr>
          <w:p w14:paraId="66503558" w14:textId="5989B915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3</w:t>
            </w:r>
          </w:p>
        </w:tc>
        <w:tc>
          <w:tcPr>
            <w:tcW w:w="6804" w:type="dxa"/>
          </w:tcPr>
          <w:p w14:paraId="2E1B59B8" w14:textId="0DB935C3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01D1521" w14:textId="77777777" w:rsidTr="007C76B4">
        <w:tc>
          <w:tcPr>
            <w:tcW w:w="1980" w:type="dxa"/>
          </w:tcPr>
          <w:p w14:paraId="43AA6CA5" w14:textId="7187926C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4</w:t>
            </w:r>
          </w:p>
        </w:tc>
        <w:tc>
          <w:tcPr>
            <w:tcW w:w="6804" w:type="dxa"/>
          </w:tcPr>
          <w:p w14:paraId="7C16C1FE" w14:textId="6329C81F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27F70DD" w14:textId="77777777" w:rsidTr="007C76B4">
        <w:tc>
          <w:tcPr>
            <w:tcW w:w="1980" w:type="dxa"/>
          </w:tcPr>
          <w:p w14:paraId="46C03D2C" w14:textId="487B795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5</w:t>
            </w:r>
          </w:p>
        </w:tc>
        <w:tc>
          <w:tcPr>
            <w:tcW w:w="6804" w:type="dxa"/>
          </w:tcPr>
          <w:p w14:paraId="57F7A4F0" w14:textId="55B856B2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Col156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repB</w:t>
            </w:r>
            <w:proofErr w:type="spellEnd"/>
          </w:p>
        </w:tc>
      </w:tr>
      <w:tr w:rsidR="006F187F" w14:paraId="1B762CDA" w14:textId="77777777" w:rsidTr="007C76B4">
        <w:tc>
          <w:tcPr>
            <w:tcW w:w="1980" w:type="dxa"/>
          </w:tcPr>
          <w:p w14:paraId="7E19BAC7" w14:textId="42CD570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6</w:t>
            </w:r>
          </w:p>
        </w:tc>
        <w:tc>
          <w:tcPr>
            <w:tcW w:w="6804" w:type="dxa"/>
          </w:tcPr>
          <w:p w14:paraId="3C1F6518" w14:textId="357426C9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47177E89" w14:textId="77777777" w:rsidTr="00B23543">
        <w:tc>
          <w:tcPr>
            <w:tcW w:w="1980" w:type="dxa"/>
          </w:tcPr>
          <w:p w14:paraId="1FA36696" w14:textId="786C210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7</w:t>
            </w:r>
          </w:p>
        </w:tc>
        <w:tc>
          <w:tcPr>
            <w:tcW w:w="6804" w:type="dxa"/>
          </w:tcPr>
          <w:p w14:paraId="5AA35598" w14:textId="76E831D9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6298C483" w14:textId="77777777" w:rsidTr="00B23543">
        <w:tc>
          <w:tcPr>
            <w:tcW w:w="1980" w:type="dxa"/>
            <w:tcBorders>
              <w:bottom w:val="single" w:sz="4" w:space="0" w:color="auto"/>
            </w:tcBorders>
          </w:tcPr>
          <w:p w14:paraId="6B5E3132" w14:textId="3B7BDED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17924CCB" w14:textId="06C244CB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A5F44DC" w14:textId="77777777" w:rsidTr="00B23543">
        <w:tc>
          <w:tcPr>
            <w:tcW w:w="1980" w:type="dxa"/>
            <w:tcBorders>
              <w:top w:val="single" w:sz="4" w:space="0" w:color="auto"/>
            </w:tcBorders>
          </w:tcPr>
          <w:p w14:paraId="19B7BB58" w14:textId="094EE77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129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389AEC12" w14:textId="6587FCFA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None</w:t>
            </w:r>
          </w:p>
        </w:tc>
      </w:tr>
      <w:tr w:rsidR="006F187F" w14:paraId="3385B3F7" w14:textId="77777777" w:rsidTr="007C76B4">
        <w:tc>
          <w:tcPr>
            <w:tcW w:w="1980" w:type="dxa"/>
          </w:tcPr>
          <w:p w14:paraId="23E168FE" w14:textId="1AE3C5CE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0</w:t>
            </w:r>
          </w:p>
        </w:tc>
        <w:tc>
          <w:tcPr>
            <w:tcW w:w="6804" w:type="dxa"/>
          </w:tcPr>
          <w:p w14:paraId="19858D2D" w14:textId="27427218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0785A276" w14:textId="77777777" w:rsidTr="007C76B4">
        <w:tc>
          <w:tcPr>
            <w:tcW w:w="1980" w:type="dxa"/>
          </w:tcPr>
          <w:p w14:paraId="2B55E28C" w14:textId="34CD43CC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1</w:t>
            </w:r>
          </w:p>
        </w:tc>
        <w:tc>
          <w:tcPr>
            <w:tcW w:w="6804" w:type="dxa"/>
          </w:tcPr>
          <w:p w14:paraId="18E0EA35" w14:textId="4F8CE1E7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5A2EB9B2" w14:textId="77777777" w:rsidTr="007C76B4">
        <w:tc>
          <w:tcPr>
            <w:tcW w:w="1980" w:type="dxa"/>
          </w:tcPr>
          <w:p w14:paraId="2CB64CFA" w14:textId="465AC39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2</w:t>
            </w:r>
          </w:p>
        </w:tc>
        <w:tc>
          <w:tcPr>
            <w:tcW w:w="6804" w:type="dxa"/>
          </w:tcPr>
          <w:p w14:paraId="68B3F0EE" w14:textId="0138A566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AE077B4" w14:textId="77777777" w:rsidTr="007C76B4">
        <w:tc>
          <w:tcPr>
            <w:tcW w:w="1980" w:type="dxa"/>
          </w:tcPr>
          <w:p w14:paraId="4D96B655" w14:textId="0945D948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6804" w:type="dxa"/>
          </w:tcPr>
          <w:p w14:paraId="29DDBE76" w14:textId="3E222677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12B83EE4" w14:textId="77777777" w:rsidTr="007C76B4">
        <w:tc>
          <w:tcPr>
            <w:tcW w:w="1980" w:type="dxa"/>
          </w:tcPr>
          <w:p w14:paraId="505D0F21" w14:textId="6048AB0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4</w:t>
            </w:r>
          </w:p>
        </w:tc>
        <w:tc>
          <w:tcPr>
            <w:tcW w:w="6804" w:type="dxa"/>
          </w:tcPr>
          <w:p w14:paraId="1D1A3D8E" w14:textId="5B3689EA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25DA9881" w14:textId="77777777" w:rsidTr="007C76B4">
        <w:tc>
          <w:tcPr>
            <w:tcW w:w="1980" w:type="dxa"/>
          </w:tcPr>
          <w:p w14:paraId="41515D30" w14:textId="55AA4A56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5</w:t>
            </w:r>
          </w:p>
        </w:tc>
        <w:tc>
          <w:tcPr>
            <w:tcW w:w="6804" w:type="dxa"/>
          </w:tcPr>
          <w:p w14:paraId="6970C24B" w14:textId="676036C0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3870451B" w14:textId="77777777" w:rsidTr="007C76B4">
        <w:tc>
          <w:tcPr>
            <w:tcW w:w="1980" w:type="dxa"/>
          </w:tcPr>
          <w:p w14:paraId="4E195DDC" w14:textId="23CCA887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6</w:t>
            </w:r>
          </w:p>
        </w:tc>
        <w:tc>
          <w:tcPr>
            <w:tcW w:w="6804" w:type="dxa"/>
          </w:tcPr>
          <w:p w14:paraId="3E32A853" w14:textId="194CC77B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N</w:t>
            </w:r>
            <w:proofErr w:type="spellEnd"/>
          </w:p>
        </w:tc>
      </w:tr>
      <w:tr w:rsidR="006F187F" w14:paraId="758162AF" w14:textId="77777777" w:rsidTr="007C76B4">
        <w:tc>
          <w:tcPr>
            <w:tcW w:w="1980" w:type="dxa"/>
          </w:tcPr>
          <w:p w14:paraId="4617E530" w14:textId="32390418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7</w:t>
            </w:r>
          </w:p>
        </w:tc>
        <w:tc>
          <w:tcPr>
            <w:tcW w:w="6804" w:type="dxa"/>
          </w:tcPr>
          <w:p w14:paraId="1DC04E1D" w14:textId="4FA2554B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FIB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(K)-1-kpn3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, IncFII</w:t>
            </w:r>
            <w:r>
              <w:rPr>
                <w:rFonts w:ascii="Times New Roman" w:hAnsi="Times New Roman" w:cs="Times New Roman"/>
                <w:color w:val="000000"/>
                <w:szCs w:val="22"/>
                <w:vertAlign w:val="subscript"/>
              </w:rPr>
              <w:t>pHN7A8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, IncX3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ColRNAI</w:t>
            </w:r>
            <w:proofErr w:type="spellEnd"/>
          </w:p>
        </w:tc>
      </w:tr>
      <w:tr w:rsidR="006F187F" w14:paraId="40712F6E" w14:textId="77777777" w:rsidTr="007C76B4">
        <w:tc>
          <w:tcPr>
            <w:tcW w:w="1980" w:type="dxa"/>
          </w:tcPr>
          <w:p w14:paraId="7FB3BD98" w14:textId="13F44800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8</w:t>
            </w:r>
          </w:p>
        </w:tc>
        <w:tc>
          <w:tcPr>
            <w:tcW w:w="6804" w:type="dxa"/>
          </w:tcPr>
          <w:p w14:paraId="2D7D7152" w14:textId="0A7489D4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440I</w:t>
            </w:r>
          </w:p>
        </w:tc>
      </w:tr>
      <w:tr w:rsidR="006F187F" w14:paraId="724EF37F" w14:textId="77777777" w:rsidTr="007C76B4">
        <w:tc>
          <w:tcPr>
            <w:tcW w:w="1980" w:type="dxa"/>
          </w:tcPr>
          <w:p w14:paraId="5135643B" w14:textId="128B9DE9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9</w:t>
            </w:r>
          </w:p>
        </w:tc>
        <w:tc>
          <w:tcPr>
            <w:tcW w:w="6804" w:type="dxa"/>
          </w:tcPr>
          <w:p w14:paraId="0852FA09" w14:textId="571C45E4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2"/>
              </w:rPr>
              <w:t>IncR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2"/>
              </w:rPr>
              <w:t>, Col440I</w:t>
            </w:r>
          </w:p>
        </w:tc>
      </w:tr>
      <w:tr w:rsidR="006F187F" w14:paraId="4CBF755E" w14:textId="77777777" w:rsidTr="007C76B4">
        <w:tc>
          <w:tcPr>
            <w:tcW w:w="1980" w:type="dxa"/>
            <w:tcBorders>
              <w:bottom w:val="single" w:sz="4" w:space="0" w:color="auto"/>
            </w:tcBorders>
          </w:tcPr>
          <w:p w14:paraId="59E0533C" w14:textId="0C4332CC" w:rsidR="006F187F" w:rsidRDefault="006F187F" w:rsidP="007C76B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0</w:t>
            </w:r>
          </w:p>
        </w:tc>
        <w:tc>
          <w:tcPr>
            <w:tcW w:w="6804" w:type="dxa"/>
            <w:tcBorders>
              <w:bottom w:val="single" w:sz="4" w:space="0" w:color="auto"/>
            </w:tcBorders>
          </w:tcPr>
          <w:p w14:paraId="0DE607A1" w14:textId="1E68C401" w:rsidR="006F187F" w:rsidRPr="00FE52CE" w:rsidRDefault="00FE52CE" w:rsidP="00FE52CE">
            <w:pPr>
              <w:widowControl/>
              <w:jc w:val="both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Col440I</w:t>
            </w:r>
          </w:p>
        </w:tc>
      </w:tr>
    </w:tbl>
    <w:p w14:paraId="693364A1" w14:textId="77777777" w:rsidR="0057423D" w:rsidRPr="00A22CF4" w:rsidRDefault="0057423D" w:rsidP="00F852CA">
      <w:pPr>
        <w:jc w:val="both"/>
        <w:rPr>
          <w:rFonts w:ascii="Times New Roman" w:hAnsi="Times New Roman" w:cs="Times New Roman"/>
          <w:sz w:val="24"/>
        </w:rPr>
      </w:pPr>
    </w:p>
    <w:sectPr w:rsidR="0057423D" w:rsidRPr="00A22CF4" w:rsidSect="00B23FE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4AC374" w14:textId="77777777" w:rsidR="00500794" w:rsidRDefault="00500794" w:rsidP="009A5B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20733F1" w14:textId="77777777" w:rsidR="00500794" w:rsidRDefault="00500794" w:rsidP="009A5B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515BCD" w14:textId="77777777" w:rsidR="00500794" w:rsidRDefault="00500794" w:rsidP="009A5B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C45E218" w14:textId="77777777" w:rsidR="00500794" w:rsidRDefault="00500794" w:rsidP="009A5B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9A2"/>
    <w:rsid w:val="001119A2"/>
    <w:rsid w:val="001E132A"/>
    <w:rsid w:val="00200D59"/>
    <w:rsid w:val="00271C29"/>
    <w:rsid w:val="002A31F3"/>
    <w:rsid w:val="002E1149"/>
    <w:rsid w:val="002F3CB9"/>
    <w:rsid w:val="00392D29"/>
    <w:rsid w:val="003E5A75"/>
    <w:rsid w:val="00446660"/>
    <w:rsid w:val="00500794"/>
    <w:rsid w:val="0057423D"/>
    <w:rsid w:val="00610C4B"/>
    <w:rsid w:val="00625EED"/>
    <w:rsid w:val="006B11DA"/>
    <w:rsid w:val="006F187F"/>
    <w:rsid w:val="00781912"/>
    <w:rsid w:val="007B6029"/>
    <w:rsid w:val="007C76B4"/>
    <w:rsid w:val="00812775"/>
    <w:rsid w:val="00896C0C"/>
    <w:rsid w:val="009509E9"/>
    <w:rsid w:val="009A13D8"/>
    <w:rsid w:val="009A5BEC"/>
    <w:rsid w:val="00A22CF4"/>
    <w:rsid w:val="00A669C0"/>
    <w:rsid w:val="00A76259"/>
    <w:rsid w:val="00AF5BEB"/>
    <w:rsid w:val="00B23543"/>
    <w:rsid w:val="00B23FE7"/>
    <w:rsid w:val="00C7501B"/>
    <w:rsid w:val="00C850C1"/>
    <w:rsid w:val="00CC4F5F"/>
    <w:rsid w:val="00D571DF"/>
    <w:rsid w:val="00DA3405"/>
    <w:rsid w:val="00E50497"/>
    <w:rsid w:val="00EA7190"/>
    <w:rsid w:val="00F66FAC"/>
    <w:rsid w:val="00F852CA"/>
    <w:rsid w:val="00FD5758"/>
    <w:rsid w:val="00FE5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BF82"/>
  <w15:chartTrackingRefBased/>
  <w15:docId w15:val="{B7618C5C-C61C-4C9B-A5DC-8BC6E1F4D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FA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119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1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9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19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19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19A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19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19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19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19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19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19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19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19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119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19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19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19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19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1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19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19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19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19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19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19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19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19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119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5B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5BE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5B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5BEC"/>
    <w:rPr>
      <w:sz w:val="18"/>
      <w:szCs w:val="18"/>
    </w:rPr>
  </w:style>
  <w:style w:type="table" w:styleId="af2">
    <w:name w:val="Table Grid"/>
    <w:basedOn w:val="a1"/>
    <w:uiPriority w:val="39"/>
    <w:rsid w:val="009A5B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4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7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34</Words>
  <Characters>9885</Characters>
  <Application>Microsoft Office Word</Application>
  <DocSecurity>0</DocSecurity>
  <Lines>82</Lines>
  <Paragraphs>23</Paragraphs>
  <ScaleCrop>false</ScaleCrop>
  <Company/>
  <LinksUpToDate>false</LinksUpToDate>
  <CharactersWithSpaces>1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an</dc:creator>
  <cp:keywords/>
  <dc:description/>
  <cp:lastModifiedBy>37856744@qq.com</cp:lastModifiedBy>
  <cp:revision>2</cp:revision>
  <dcterms:created xsi:type="dcterms:W3CDTF">2025-10-12T03:39:00Z</dcterms:created>
  <dcterms:modified xsi:type="dcterms:W3CDTF">2025-10-12T03:39:00Z</dcterms:modified>
</cp:coreProperties>
</file>